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61F06" w14:textId="56F24F91" w:rsidR="00441645" w:rsidRPr="00441645" w:rsidRDefault="00441645" w:rsidP="00441645">
      <w:pPr>
        <w:pStyle w:val="TextTimesNewRoman12"/>
        <w:jc w:val="center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Additional file </w:t>
      </w:r>
      <w:r w:rsidR="00170BD4">
        <w:rPr>
          <w:rFonts w:asciiTheme="minorHAnsi" w:hAnsiTheme="minorHAnsi" w:cstheme="minorHAnsi"/>
          <w:b/>
          <w:bCs/>
          <w:lang w:val="en-US"/>
        </w:rPr>
        <w:t>3</w:t>
      </w:r>
    </w:p>
    <w:p w14:paraId="25E831E8" w14:textId="3369370C" w:rsidR="005507B7" w:rsidRPr="00441645" w:rsidRDefault="005507B7" w:rsidP="005507B7">
      <w:pPr>
        <w:pStyle w:val="TextTimesNewRoman12"/>
        <w:rPr>
          <w:rFonts w:asciiTheme="minorHAnsi" w:hAnsiTheme="minorHAnsi" w:cstheme="minorHAnsi"/>
          <w:b/>
          <w:bCs/>
          <w:lang w:val="en-US"/>
        </w:rPr>
      </w:pPr>
      <w:r w:rsidRPr="00441645">
        <w:rPr>
          <w:rFonts w:asciiTheme="minorHAnsi" w:hAnsiTheme="minorHAnsi" w:cstheme="minorHAnsi"/>
          <w:b/>
          <w:bCs/>
          <w:lang w:val="en-US"/>
        </w:rPr>
        <w:t xml:space="preserve">Table </w:t>
      </w:r>
      <w:r w:rsidR="00441645">
        <w:rPr>
          <w:rFonts w:asciiTheme="minorHAnsi" w:hAnsiTheme="minorHAnsi" w:cstheme="minorHAnsi"/>
          <w:b/>
          <w:bCs/>
          <w:lang w:val="en-US"/>
        </w:rPr>
        <w:t>AF.</w:t>
      </w:r>
      <w:r w:rsidR="00170BD4">
        <w:rPr>
          <w:rFonts w:asciiTheme="minorHAnsi" w:hAnsiTheme="minorHAnsi" w:cstheme="minorHAnsi"/>
          <w:b/>
          <w:bCs/>
          <w:lang w:val="en-US"/>
        </w:rPr>
        <w:t>3</w:t>
      </w:r>
    </w:p>
    <w:p w14:paraId="50A565B6" w14:textId="550E26EC" w:rsidR="00F62EB5" w:rsidRPr="00441645" w:rsidRDefault="00F62EB5" w:rsidP="00F62EB5">
      <w:pPr>
        <w:pStyle w:val="TextTimesNewRoman12"/>
        <w:rPr>
          <w:rFonts w:asciiTheme="minorHAnsi" w:hAnsiTheme="minorHAnsi" w:cstheme="minorHAnsi"/>
          <w:i/>
          <w:iCs/>
          <w:lang w:val="en-US"/>
        </w:rPr>
      </w:pPr>
      <w:r w:rsidRPr="00441645">
        <w:rPr>
          <w:rFonts w:asciiTheme="minorHAnsi" w:hAnsiTheme="minorHAnsi" w:cstheme="minorHAnsi"/>
          <w:i/>
          <w:iCs/>
          <w:lang w:val="en-US"/>
        </w:rPr>
        <w:t xml:space="preserve">Results of </w:t>
      </w:r>
      <w:r w:rsidR="005E016E" w:rsidRPr="00441645">
        <w:rPr>
          <w:rFonts w:asciiTheme="minorHAnsi" w:hAnsiTheme="minorHAnsi" w:cstheme="minorHAnsi"/>
          <w:i/>
          <w:iCs/>
          <w:lang w:val="en-US"/>
        </w:rPr>
        <w:t>c</w:t>
      </w:r>
      <w:r w:rsidRPr="00441645">
        <w:rPr>
          <w:rFonts w:asciiTheme="minorHAnsi" w:hAnsiTheme="minorHAnsi" w:cstheme="minorHAnsi"/>
          <w:i/>
          <w:iCs/>
          <w:lang w:val="en-US"/>
        </w:rPr>
        <w:t>hi-</w:t>
      </w:r>
      <w:r w:rsidR="005E016E" w:rsidRPr="00441645">
        <w:rPr>
          <w:rFonts w:asciiTheme="minorHAnsi" w:hAnsiTheme="minorHAnsi" w:cstheme="minorHAnsi"/>
          <w:i/>
          <w:iCs/>
          <w:lang w:val="en-US"/>
        </w:rPr>
        <w:t>s</w:t>
      </w:r>
      <w:r w:rsidRPr="00441645">
        <w:rPr>
          <w:rFonts w:asciiTheme="minorHAnsi" w:hAnsiTheme="minorHAnsi" w:cstheme="minorHAnsi"/>
          <w:i/>
          <w:iCs/>
          <w:lang w:val="en-US"/>
        </w:rPr>
        <w:t>quare test and t-tests for differences between completers and non-completer</w:t>
      </w:r>
      <w:r w:rsidR="00B475B9" w:rsidRPr="00441645">
        <w:rPr>
          <w:rFonts w:asciiTheme="minorHAnsi" w:hAnsiTheme="minorHAnsi" w:cstheme="minorHAnsi"/>
          <w:i/>
          <w:iCs/>
          <w:lang w:val="en-US"/>
        </w:rPr>
        <w:t>s (attrition analyses)</w:t>
      </w: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850"/>
        <w:gridCol w:w="1701"/>
        <w:gridCol w:w="709"/>
        <w:gridCol w:w="1843"/>
        <w:gridCol w:w="1134"/>
        <w:gridCol w:w="1984"/>
        <w:gridCol w:w="851"/>
        <w:gridCol w:w="1422"/>
      </w:tblGrid>
      <w:tr w:rsidR="00C92D2C" w:rsidRPr="00441645" w14:paraId="1D574E1F" w14:textId="77777777" w:rsidTr="00582628">
        <w:trPr>
          <w:trHeight w:val="34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5C1AAE7A" w14:textId="77777777" w:rsidR="00F62EB5" w:rsidRPr="00441645" w:rsidRDefault="00F62EB5" w:rsidP="007614E4">
            <w:pPr>
              <w:spacing w:line="360" w:lineRule="auto"/>
              <w:ind w:left="1025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14:paraId="06A464AD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mplete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14:paraId="6BB6F8F7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>Non-complet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7A1DCE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8D64E44" w14:textId="33865296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>BCa</w:t>
            </w:r>
            <w:proofErr w:type="spellEnd"/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95% CI</w:t>
            </w:r>
            <w:r w:rsidR="001E4E1F" w:rsidRPr="00441645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08545CA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43D35456" w14:textId="431B0275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>Adjusted</w:t>
            </w: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p</w:t>
            </w:r>
            <w:r w:rsidR="001E4E1F" w:rsidRPr="00441645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C92D2C" w:rsidRPr="00441645" w14:paraId="4CF8AD6D" w14:textId="77777777" w:rsidTr="00582628">
        <w:trPr>
          <w:trHeight w:val="340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395CBDCC" w14:textId="667493B2" w:rsidR="00F62EB5" w:rsidRPr="00441645" w:rsidRDefault="005B6A57" w:rsidP="007614E4">
            <w:pPr>
              <w:spacing w:line="360" w:lineRule="auto"/>
              <w:ind w:left="33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Variable </w:t>
            </w:r>
            <w:r w:rsidRPr="00441645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984C59" w:rsidRPr="00441645">
              <w:rPr>
                <w:rFonts w:cstheme="minorHAnsi"/>
                <w:sz w:val="24"/>
                <w:szCs w:val="24"/>
                <w:lang w:val="en-US"/>
              </w:rPr>
              <w:t>m</w:t>
            </w:r>
            <w:r w:rsidRPr="00441645">
              <w:rPr>
                <w:rFonts w:cstheme="minorHAnsi"/>
                <w:sz w:val="24"/>
                <w:szCs w:val="24"/>
                <w:lang w:val="en-US"/>
              </w:rPr>
              <w:t>easurement point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EA2057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E76C4A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M</w:t>
            </w: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± </w:t>
            </w: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632460C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1B61B3D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M </w:t>
            </w: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>±</w:t>
            </w: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3FEE0B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99BF1A5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E91EBA8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7F0A6604" w14:textId="77777777" w:rsidR="00F62EB5" w:rsidRPr="00441645" w:rsidRDefault="00F62EB5" w:rsidP="007614E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1778E216" w14:textId="77777777" w:rsidTr="00582628">
        <w:trPr>
          <w:trHeight w:val="34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318F149A" w14:textId="5ADBE862" w:rsidR="00C92D2C" w:rsidRPr="00441645" w:rsidRDefault="00C92D2C" w:rsidP="007614E4">
            <w:pPr>
              <w:spacing w:line="360" w:lineRule="auto"/>
              <w:ind w:left="33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i/>
                <w:iCs/>
                <w:sz w:val="24"/>
                <w:szCs w:val="24"/>
                <w:lang w:val="en-US"/>
              </w:rPr>
              <w:t>Predictor variab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91635E7" w14:textId="77777777" w:rsidR="00C92D2C" w:rsidRPr="00441645" w:rsidRDefault="00C92D2C" w:rsidP="007614E4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1ED694" w14:textId="77777777" w:rsidR="00C92D2C" w:rsidRPr="00441645" w:rsidRDefault="00C92D2C" w:rsidP="007614E4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1AC8AD" w14:textId="77777777" w:rsidR="00C92D2C" w:rsidRPr="00441645" w:rsidRDefault="00C92D2C" w:rsidP="007614E4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49177AE" w14:textId="77777777" w:rsidR="00C92D2C" w:rsidRPr="00441645" w:rsidRDefault="00C92D2C" w:rsidP="007614E4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A9182B" w14:textId="77777777" w:rsidR="00C92D2C" w:rsidRPr="00441645" w:rsidRDefault="00C92D2C" w:rsidP="007614E4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110E7D1" w14:textId="77777777" w:rsidR="00C92D2C" w:rsidRPr="00441645" w:rsidRDefault="00C92D2C" w:rsidP="007614E4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99E742" w14:textId="77777777" w:rsidR="00C92D2C" w:rsidRPr="00441645" w:rsidRDefault="00C92D2C" w:rsidP="007614E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3B49C0DE" w14:textId="77777777" w:rsidR="00C92D2C" w:rsidRPr="00441645" w:rsidRDefault="00C92D2C" w:rsidP="007614E4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29F8E93B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5D85B2E6" w14:textId="0541D624" w:rsidR="00C92D2C" w:rsidRPr="00441645" w:rsidRDefault="00C92D2C" w:rsidP="00C92D2C">
            <w:pPr>
              <w:spacing w:line="360" w:lineRule="auto"/>
              <w:ind w:left="33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WPC 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COPSOQ; T3)</w:t>
            </w:r>
          </w:p>
        </w:tc>
        <w:tc>
          <w:tcPr>
            <w:tcW w:w="850" w:type="dxa"/>
            <w:vAlign w:val="center"/>
          </w:tcPr>
          <w:p w14:paraId="6D2D0309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2DA562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D28B10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D1C015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6BDEA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349EFD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683851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7E94B537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4803C15A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074B7C23" w14:textId="49C0C95E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850" w:type="dxa"/>
            <w:vAlign w:val="center"/>
          </w:tcPr>
          <w:p w14:paraId="75E608AD" w14:textId="03F9EE06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6</w:t>
            </w:r>
          </w:p>
        </w:tc>
        <w:tc>
          <w:tcPr>
            <w:tcW w:w="1701" w:type="dxa"/>
            <w:vAlign w:val="center"/>
          </w:tcPr>
          <w:p w14:paraId="14E7DD5F" w14:textId="262D0B9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9.1 ± 18.1</w:t>
            </w:r>
          </w:p>
        </w:tc>
        <w:tc>
          <w:tcPr>
            <w:tcW w:w="709" w:type="dxa"/>
            <w:vAlign w:val="center"/>
          </w:tcPr>
          <w:p w14:paraId="1E24370B" w14:textId="292338B0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843" w:type="dxa"/>
            <w:vAlign w:val="center"/>
          </w:tcPr>
          <w:p w14:paraId="6E6056F1" w14:textId="474289AF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7.4 ± 20.9</w:t>
            </w:r>
          </w:p>
        </w:tc>
        <w:tc>
          <w:tcPr>
            <w:tcW w:w="1134" w:type="dxa"/>
            <w:vAlign w:val="center"/>
          </w:tcPr>
          <w:p w14:paraId="00F4535E" w14:textId="5EA8DEEE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15</w:t>
            </w:r>
          </w:p>
        </w:tc>
        <w:tc>
          <w:tcPr>
            <w:tcW w:w="1984" w:type="dxa"/>
            <w:vAlign w:val="center"/>
          </w:tcPr>
          <w:p w14:paraId="382EDB58" w14:textId="1A06E9C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3.5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13.01]</w:t>
            </w:r>
          </w:p>
        </w:tc>
        <w:tc>
          <w:tcPr>
            <w:tcW w:w="851" w:type="dxa"/>
            <w:vAlign w:val="center"/>
          </w:tcPr>
          <w:p w14:paraId="78A1A086" w14:textId="5330B696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422" w:type="dxa"/>
            <w:vAlign w:val="center"/>
          </w:tcPr>
          <w:p w14:paraId="6B982D03" w14:textId="0ED9875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33</w:t>
            </w:r>
          </w:p>
        </w:tc>
      </w:tr>
      <w:tr w:rsidR="00C92D2C" w:rsidRPr="00441645" w14:paraId="4F8561C2" w14:textId="77777777" w:rsidTr="00582628">
        <w:trPr>
          <w:trHeight w:val="340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7BD69117" w14:textId="4A28D45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8909AD" w14:textId="1B66E400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452876" w14:textId="5545980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.6 ± 17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52DFF06" w14:textId="69E6686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9D5FF3" w14:textId="47406780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6.2 ± 18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76ADCB" w14:textId="0CCF6DC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3F60748" w14:textId="34A55C4F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1.15, 6.71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0823A62" w14:textId="6D6BBB4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.158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4F06B61D" w14:textId="58FC454B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0310CB69" w14:textId="77777777" w:rsidTr="00582628">
        <w:trPr>
          <w:trHeight w:val="34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4D8125FF" w14:textId="389B1E79" w:rsidR="00C92D2C" w:rsidRPr="00441645" w:rsidRDefault="00C92D2C" w:rsidP="00C92D2C">
            <w:pPr>
              <w:spacing w:line="360" w:lineRule="auto"/>
              <w:ind w:left="25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i/>
                <w:iCs/>
                <w:sz w:val="24"/>
                <w:szCs w:val="24"/>
                <w:lang w:val="en-US"/>
              </w:rPr>
              <w:t>Moderator variabl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E9B7F8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E783A5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563868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62BEDB7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4B39B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6F19F6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E7C492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10EE26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72887217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057B93C3" w14:textId="3C62B9A4" w:rsidR="00C92D2C" w:rsidRPr="00441645" w:rsidRDefault="00C92D2C" w:rsidP="00C92D2C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Agreeableness 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BFI-S; T2)</w:t>
            </w:r>
          </w:p>
        </w:tc>
        <w:tc>
          <w:tcPr>
            <w:tcW w:w="850" w:type="dxa"/>
            <w:vAlign w:val="center"/>
          </w:tcPr>
          <w:p w14:paraId="70E04EF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8426399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F3C6D0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41EF86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32D1F6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51B6A6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7CE723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75FFD48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1AA36FA1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0FE17459" w14:textId="4C9F60BB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850" w:type="dxa"/>
            <w:vAlign w:val="center"/>
          </w:tcPr>
          <w:p w14:paraId="57393E11" w14:textId="194EBA3B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5</w:t>
            </w:r>
          </w:p>
        </w:tc>
        <w:tc>
          <w:tcPr>
            <w:tcW w:w="1701" w:type="dxa"/>
            <w:vAlign w:val="center"/>
          </w:tcPr>
          <w:p w14:paraId="4A0EF3CF" w14:textId="7C4B2A2B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.3 ± 2.8</w:t>
            </w:r>
          </w:p>
        </w:tc>
        <w:tc>
          <w:tcPr>
            <w:tcW w:w="709" w:type="dxa"/>
            <w:vAlign w:val="center"/>
          </w:tcPr>
          <w:p w14:paraId="3AAC19AD" w14:textId="6A9DB16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60</w:t>
            </w:r>
          </w:p>
        </w:tc>
        <w:tc>
          <w:tcPr>
            <w:tcW w:w="1843" w:type="dxa"/>
            <w:vAlign w:val="center"/>
          </w:tcPr>
          <w:p w14:paraId="7761D4A4" w14:textId="3EAC7B8A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.2 ± 2.9</w:t>
            </w:r>
          </w:p>
        </w:tc>
        <w:tc>
          <w:tcPr>
            <w:tcW w:w="1134" w:type="dxa"/>
            <w:vAlign w:val="center"/>
          </w:tcPr>
          <w:p w14:paraId="7F278CC3" w14:textId="7A0C27E8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984" w:type="dxa"/>
            <w:vAlign w:val="center"/>
          </w:tcPr>
          <w:p w14:paraId="2B501857" w14:textId="15B9B102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5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35]</w:t>
            </w:r>
          </w:p>
        </w:tc>
        <w:tc>
          <w:tcPr>
            <w:tcW w:w="851" w:type="dxa"/>
            <w:vAlign w:val="center"/>
          </w:tcPr>
          <w:p w14:paraId="3AC2930E" w14:textId="797F676D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669</w:t>
            </w:r>
          </w:p>
        </w:tc>
        <w:tc>
          <w:tcPr>
            <w:tcW w:w="1422" w:type="dxa"/>
            <w:vAlign w:val="center"/>
          </w:tcPr>
          <w:p w14:paraId="55904492" w14:textId="27AFBD94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55E7FF31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1008F068" w14:textId="1C08AFB5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vAlign w:val="center"/>
          </w:tcPr>
          <w:p w14:paraId="41FB7044" w14:textId="14497D8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0</w:t>
            </w:r>
          </w:p>
        </w:tc>
        <w:tc>
          <w:tcPr>
            <w:tcW w:w="1701" w:type="dxa"/>
            <w:vAlign w:val="center"/>
          </w:tcPr>
          <w:p w14:paraId="660EBA2A" w14:textId="6261AEE2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.1 ± 2.5</w:t>
            </w:r>
          </w:p>
        </w:tc>
        <w:tc>
          <w:tcPr>
            <w:tcW w:w="709" w:type="dxa"/>
            <w:vAlign w:val="center"/>
          </w:tcPr>
          <w:p w14:paraId="5E08D8D0" w14:textId="587F043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9</w:t>
            </w:r>
          </w:p>
        </w:tc>
        <w:tc>
          <w:tcPr>
            <w:tcW w:w="1843" w:type="dxa"/>
            <w:vAlign w:val="center"/>
          </w:tcPr>
          <w:p w14:paraId="1472918F" w14:textId="1BD0C1D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.7 ± 2.8</w:t>
            </w:r>
          </w:p>
        </w:tc>
        <w:tc>
          <w:tcPr>
            <w:tcW w:w="1134" w:type="dxa"/>
            <w:vAlign w:val="center"/>
          </w:tcPr>
          <w:p w14:paraId="0A46E74E" w14:textId="32A825A0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1.75</w:t>
            </w:r>
          </w:p>
        </w:tc>
        <w:tc>
          <w:tcPr>
            <w:tcW w:w="1984" w:type="dxa"/>
            <w:vAlign w:val="center"/>
          </w:tcPr>
          <w:p w14:paraId="5D245255" w14:textId="04EBC21E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7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03]</w:t>
            </w:r>
          </w:p>
        </w:tc>
        <w:tc>
          <w:tcPr>
            <w:tcW w:w="851" w:type="dxa"/>
            <w:vAlign w:val="center"/>
          </w:tcPr>
          <w:p w14:paraId="55776D28" w14:textId="70EA640A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78</w:t>
            </w:r>
          </w:p>
        </w:tc>
        <w:tc>
          <w:tcPr>
            <w:tcW w:w="1422" w:type="dxa"/>
            <w:vAlign w:val="center"/>
          </w:tcPr>
          <w:p w14:paraId="61A36F0C" w14:textId="6B0CD854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1E2D61FD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283E9769" w14:textId="5EDBA580" w:rsidR="00C92D2C" w:rsidRPr="00441645" w:rsidRDefault="00C92D2C" w:rsidP="00C92D2C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onscientiousness 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BFI-S; T2)</w:t>
            </w:r>
          </w:p>
        </w:tc>
        <w:tc>
          <w:tcPr>
            <w:tcW w:w="850" w:type="dxa"/>
            <w:vAlign w:val="center"/>
          </w:tcPr>
          <w:p w14:paraId="0443599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6D16D9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B6540D9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675914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752754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16B137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3D7A0A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623B761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28B3D8F4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0270F01A" w14:textId="6E798F48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850" w:type="dxa"/>
            <w:vAlign w:val="center"/>
          </w:tcPr>
          <w:p w14:paraId="41B7D3C9" w14:textId="487AA4B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4</w:t>
            </w:r>
          </w:p>
        </w:tc>
        <w:tc>
          <w:tcPr>
            <w:tcW w:w="1701" w:type="dxa"/>
            <w:vAlign w:val="center"/>
          </w:tcPr>
          <w:p w14:paraId="4444A4A8" w14:textId="240D8EA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.9 ± 2.7</w:t>
            </w:r>
          </w:p>
        </w:tc>
        <w:tc>
          <w:tcPr>
            <w:tcW w:w="709" w:type="dxa"/>
            <w:vAlign w:val="center"/>
          </w:tcPr>
          <w:p w14:paraId="186D9B53" w14:textId="3726101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8</w:t>
            </w:r>
          </w:p>
        </w:tc>
        <w:tc>
          <w:tcPr>
            <w:tcW w:w="1843" w:type="dxa"/>
            <w:vAlign w:val="center"/>
          </w:tcPr>
          <w:p w14:paraId="3FEC6DE8" w14:textId="4A43BBB0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.7 ± 3.0</w:t>
            </w:r>
          </w:p>
        </w:tc>
        <w:tc>
          <w:tcPr>
            <w:tcW w:w="1134" w:type="dxa"/>
            <w:vAlign w:val="center"/>
          </w:tcPr>
          <w:p w14:paraId="6C41444E" w14:textId="2384226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1984" w:type="dxa"/>
            <w:vAlign w:val="center"/>
          </w:tcPr>
          <w:p w14:paraId="1EE65B2D" w14:textId="2A3724D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6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19]</w:t>
            </w:r>
          </w:p>
        </w:tc>
        <w:tc>
          <w:tcPr>
            <w:tcW w:w="851" w:type="dxa"/>
            <w:vAlign w:val="center"/>
          </w:tcPr>
          <w:p w14:paraId="064483F9" w14:textId="7CCB536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267</w:t>
            </w:r>
          </w:p>
        </w:tc>
        <w:tc>
          <w:tcPr>
            <w:tcW w:w="1422" w:type="dxa"/>
            <w:vAlign w:val="center"/>
          </w:tcPr>
          <w:p w14:paraId="0D87AAE5" w14:textId="1F4BDE4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6FB3509C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21A9B3C1" w14:textId="3C9A27E0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vAlign w:val="center"/>
          </w:tcPr>
          <w:p w14:paraId="0661A971" w14:textId="00F88210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9</w:t>
            </w:r>
          </w:p>
        </w:tc>
        <w:tc>
          <w:tcPr>
            <w:tcW w:w="1701" w:type="dxa"/>
            <w:vAlign w:val="center"/>
          </w:tcPr>
          <w:p w14:paraId="6BADFB9C" w14:textId="58A2507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.1 ± 2.9</w:t>
            </w:r>
          </w:p>
        </w:tc>
        <w:tc>
          <w:tcPr>
            <w:tcW w:w="709" w:type="dxa"/>
            <w:vAlign w:val="center"/>
          </w:tcPr>
          <w:p w14:paraId="0C9A8C48" w14:textId="65F4D478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9</w:t>
            </w:r>
          </w:p>
        </w:tc>
        <w:tc>
          <w:tcPr>
            <w:tcW w:w="1843" w:type="dxa"/>
            <w:vAlign w:val="center"/>
          </w:tcPr>
          <w:p w14:paraId="20045C55" w14:textId="7C87E79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.8 ± 3.0</w:t>
            </w:r>
          </w:p>
        </w:tc>
        <w:tc>
          <w:tcPr>
            <w:tcW w:w="1134" w:type="dxa"/>
            <w:vAlign w:val="center"/>
          </w:tcPr>
          <w:p w14:paraId="6256E8DE" w14:textId="04CC908F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1984" w:type="dxa"/>
            <w:vAlign w:val="center"/>
          </w:tcPr>
          <w:p w14:paraId="3B306B22" w14:textId="538AACA4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68, 0.15]</w:t>
            </w:r>
          </w:p>
        </w:tc>
        <w:tc>
          <w:tcPr>
            <w:tcW w:w="851" w:type="dxa"/>
            <w:vAlign w:val="center"/>
          </w:tcPr>
          <w:p w14:paraId="4B8AD310" w14:textId="408A48F6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220</w:t>
            </w:r>
          </w:p>
        </w:tc>
        <w:tc>
          <w:tcPr>
            <w:tcW w:w="1422" w:type="dxa"/>
            <w:vAlign w:val="center"/>
          </w:tcPr>
          <w:p w14:paraId="27CFF33E" w14:textId="141DE5F4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30818AC2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12F68470" w14:textId="12E560BE" w:rsidR="00C92D2C" w:rsidRPr="00441645" w:rsidRDefault="00C92D2C" w:rsidP="00C92D2C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Extraversion 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BFI-S; T2)</w:t>
            </w:r>
          </w:p>
        </w:tc>
        <w:tc>
          <w:tcPr>
            <w:tcW w:w="850" w:type="dxa"/>
            <w:vAlign w:val="center"/>
          </w:tcPr>
          <w:p w14:paraId="164379D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5A59C3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D67FBB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931A69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0D04D9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23D5AD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6D1F04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1EFB79E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0AF5A780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26A2E224" w14:textId="055F28A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850" w:type="dxa"/>
            <w:vAlign w:val="center"/>
          </w:tcPr>
          <w:p w14:paraId="51CA5638" w14:textId="2EA731E3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3</w:t>
            </w:r>
          </w:p>
        </w:tc>
        <w:tc>
          <w:tcPr>
            <w:tcW w:w="1701" w:type="dxa"/>
            <w:vAlign w:val="center"/>
          </w:tcPr>
          <w:p w14:paraId="5A5A85B3" w14:textId="5F31932D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.3 ± 3.9</w:t>
            </w:r>
          </w:p>
        </w:tc>
        <w:tc>
          <w:tcPr>
            <w:tcW w:w="709" w:type="dxa"/>
            <w:vAlign w:val="center"/>
          </w:tcPr>
          <w:p w14:paraId="5DC7F852" w14:textId="0BE80AA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9</w:t>
            </w:r>
          </w:p>
        </w:tc>
        <w:tc>
          <w:tcPr>
            <w:tcW w:w="1843" w:type="dxa"/>
            <w:vAlign w:val="center"/>
          </w:tcPr>
          <w:p w14:paraId="5B8E48E4" w14:textId="5FED7252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.8 ± 3.8</w:t>
            </w:r>
          </w:p>
        </w:tc>
        <w:tc>
          <w:tcPr>
            <w:tcW w:w="1134" w:type="dxa"/>
            <w:vAlign w:val="center"/>
          </w:tcPr>
          <w:p w14:paraId="7C8F2A44" w14:textId="3347A2D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984" w:type="dxa"/>
            <w:vAlign w:val="center"/>
          </w:tcPr>
          <w:p w14:paraId="1B5571EF" w14:textId="437A3A2D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0.04, 1.0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vAlign w:val="center"/>
          </w:tcPr>
          <w:p w14:paraId="3800A1A3" w14:textId="2488AC58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42</w:t>
            </w:r>
          </w:p>
        </w:tc>
        <w:tc>
          <w:tcPr>
            <w:tcW w:w="1422" w:type="dxa"/>
            <w:vAlign w:val="center"/>
          </w:tcPr>
          <w:p w14:paraId="0B45AC74" w14:textId="2A48712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798</w:t>
            </w:r>
          </w:p>
        </w:tc>
      </w:tr>
      <w:tr w:rsidR="00C92D2C" w:rsidRPr="00441645" w14:paraId="2008609B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25330502" w14:textId="3828CB91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vAlign w:val="center"/>
          </w:tcPr>
          <w:p w14:paraId="3153D579" w14:textId="1016459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0</w:t>
            </w:r>
          </w:p>
        </w:tc>
        <w:tc>
          <w:tcPr>
            <w:tcW w:w="1701" w:type="dxa"/>
            <w:vAlign w:val="center"/>
          </w:tcPr>
          <w:p w14:paraId="78316230" w14:textId="417818AE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.9 ± 3.9</w:t>
            </w:r>
          </w:p>
        </w:tc>
        <w:tc>
          <w:tcPr>
            <w:tcW w:w="709" w:type="dxa"/>
            <w:vAlign w:val="center"/>
          </w:tcPr>
          <w:p w14:paraId="1990C679" w14:textId="3757A3DA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8</w:t>
            </w:r>
          </w:p>
        </w:tc>
        <w:tc>
          <w:tcPr>
            <w:tcW w:w="1843" w:type="dxa"/>
            <w:vAlign w:val="center"/>
          </w:tcPr>
          <w:p w14:paraId="621ACD2C" w14:textId="3835B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.4 ± 3.7</w:t>
            </w:r>
          </w:p>
        </w:tc>
        <w:tc>
          <w:tcPr>
            <w:tcW w:w="1134" w:type="dxa"/>
            <w:vAlign w:val="center"/>
          </w:tcPr>
          <w:p w14:paraId="393DFA2F" w14:textId="7FCC1ED4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984" w:type="dxa"/>
            <w:vAlign w:val="center"/>
          </w:tcPr>
          <w:p w14:paraId="19B3B7D1" w14:textId="624A49F4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0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1.0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vAlign w:val="center"/>
          </w:tcPr>
          <w:p w14:paraId="1E9F7F21" w14:textId="085CD36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69</w:t>
            </w:r>
          </w:p>
        </w:tc>
        <w:tc>
          <w:tcPr>
            <w:tcW w:w="1422" w:type="dxa"/>
            <w:vAlign w:val="center"/>
          </w:tcPr>
          <w:p w14:paraId="67DCE349" w14:textId="6C271F8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2C8C6458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311936CC" w14:textId="2599497D" w:rsidR="00C92D2C" w:rsidRPr="00441645" w:rsidRDefault="00C92D2C" w:rsidP="00C92D2C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Neuroticism 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BFI-S; T2)</w:t>
            </w:r>
          </w:p>
        </w:tc>
        <w:tc>
          <w:tcPr>
            <w:tcW w:w="850" w:type="dxa"/>
            <w:vAlign w:val="center"/>
          </w:tcPr>
          <w:p w14:paraId="2F57F8D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CF31E6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5E3749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1FCD71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D562F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442084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4454DC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71C4F8D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57FA71BA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693AE352" w14:textId="5A94EBC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lastRenderedPageBreak/>
              <w:t>Mothers</w:t>
            </w:r>
          </w:p>
        </w:tc>
        <w:tc>
          <w:tcPr>
            <w:tcW w:w="850" w:type="dxa"/>
            <w:vAlign w:val="center"/>
          </w:tcPr>
          <w:p w14:paraId="132FB48E" w14:textId="1E260CB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685</w:t>
            </w:r>
          </w:p>
        </w:tc>
        <w:tc>
          <w:tcPr>
            <w:tcW w:w="1701" w:type="dxa"/>
            <w:vAlign w:val="center"/>
          </w:tcPr>
          <w:p w14:paraId="282E776A" w14:textId="34C2464F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.3 ± 3.6</w:t>
            </w:r>
          </w:p>
        </w:tc>
        <w:tc>
          <w:tcPr>
            <w:tcW w:w="709" w:type="dxa"/>
            <w:vAlign w:val="center"/>
          </w:tcPr>
          <w:p w14:paraId="19A7F075" w14:textId="1C10144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8</w:t>
            </w:r>
          </w:p>
        </w:tc>
        <w:tc>
          <w:tcPr>
            <w:tcW w:w="1843" w:type="dxa"/>
            <w:vAlign w:val="center"/>
          </w:tcPr>
          <w:p w14:paraId="5AC06EE7" w14:textId="2FE69786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.3 ± 3.7</w:t>
            </w:r>
          </w:p>
        </w:tc>
        <w:tc>
          <w:tcPr>
            <w:tcW w:w="1134" w:type="dxa"/>
            <w:vAlign w:val="center"/>
          </w:tcPr>
          <w:p w14:paraId="236B68D0" w14:textId="3C4FBE3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984" w:type="dxa"/>
            <w:vAlign w:val="center"/>
          </w:tcPr>
          <w:p w14:paraId="6AA0C5AE" w14:textId="33DB280A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4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63]</w:t>
            </w:r>
          </w:p>
        </w:tc>
        <w:tc>
          <w:tcPr>
            <w:tcW w:w="851" w:type="dxa"/>
            <w:vAlign w:val="center"/>
          </w:tcPr>
          <w:p w14:paraId="34CCA769" w14:textId="7FF381CE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767</w:t>
            </w:r>
          </w:p>
        </w:tc>
        <w:tc>
          <w:tcPr>
            <w:tcW w:w="1422" w:type="dxa"/>
            <w:vAlign w:val="center"/>
          </w:tcPr>
          <w:p w14:paraId="2A3F4302" w14:textId="3BC7C49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1CB1D05E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17E43955" w14:textId="79CD4EA2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vAlign w:val="center"/>
          </w:tcPr>
          <w:p w14:paraId="2978322B" w14:textId="544E9A2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702</w:t>
            </w:r>
          </w:p>
        </w:tc>
        <w:tc>
          <w:tcPr>
            <w:tcW w:w="1701" w:type="dxa"/>
            <w:vAlign w:val="center"/>
          </w:tcPr>
          <w:p w14:paraId="03296F9F" w14:textId="667BD8CD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.2 ± 3.4</w:t>
            </w:r>
          </w:p>
        </w:tc>
        <w:tc>
          <w:tcPr>
            <w:tcW w:w="709" w:type="dxa"/>
            <w:vAlign w:val="center"/>
          </w:tcPr>
          <w:p w14:paraId="67ABCBA0" w14:textId="38391122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8</w:t>
            </w:r>
          </w:p>
        </w:tc>
        <w:tc>
          <w:tcPr>
            <w:tcW w:w="1843" w:type="dxa"/>
            <w:vAlign w:val="center"/>
          </w:tcPr>
          <w:p w14:paraId="44AFA10E" w14:textId="005304F8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.4 ± 3.4</w:t>
            </w:r>
          </w:p>
        </w:tc>
        <w:tc>
          <w:tcPr>
            <w:tcW w:w="1134" w:type="dxa"/>
            <w:vAlign w:val="center"/>
          </w:tcPr>
          <w:p w14:paraId="20C25E18" w14:textId="0BF259BD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984" w:type="dxa"/>
            <w:vAlign w:val="center"/>
          </w:tcPr>
          <w:p w14:paraId="5BA0878C" w14:textId="72EB734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2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6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vAlign w:val="center"/>
          </w:tcPr>
          <w:p w14:paraId="387CF4FB" w14:textId="473886F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430</w:t>
            </w:r>
          </w:p>
        </w:tc>
        <w:tc>
          <w:tcPr>
            <w:tcW w:w="1422" w:type="dxa"/>
            <w:vAlign w:val="center"/>
          </w:tcPr>
          <w:p w14:paraId="2CCF02F9" w14:textId="5E9E94B6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170BD4" w14:paraId="4FEC7703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01D7FDC5" w14:textId="5A6DA86E" w:rsidR="00C92D2C" w:rsidRPr="00441645" w:rsidRDefault="00C92D2C" w:rsidP="00C92D2C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Openness to experience 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BFI-S; T2)</w:t>
            </w:r>
          </w:p>
        </w:tc>
        <w:tc>
          <w:tcPr>
            <w:tcW w:w="850" w:type="dxa"/>
            <w:vAlign w:val="center"/>
          </w:tcPr>
          <w:p w14:paraId="562F236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96D8F57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B20EF8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99299C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21A7C0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E2D6FC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025147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598EA21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1546617A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3A8BE6AE" w14:textId="36D7632B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850" w:type="dxa"/>
            <w:vAlign w:val="center"/>
          </w:tcPr>
          <w:p w14:paraId="241D8338" w14:textId="00043E32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684</w:t>
            </w:r>
          </w:p>
        </w:tc>
        <w:tc>
          <w:tcPr>
            <w:tcW w:w="1701" w:type="dxa"/>
            <w:vAlign w:val="center"/>
          </w:tcPr>
          <w:p w14:paraId="1B3FC54D" w14:textId="3DD2A1E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.7 ± 3.6</w:t>
            </w:r>
          </w:p>
        </w:tc>
        <w:tc>
          <w:tcPr>
            <w:tcW w:w="709" w:type="dxa"/>
            <w:vAlign w:val="center"/>
          </w:tcPr>
          <w:p w14:paraId="7880D929" w14:textId="549A45C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9</w:t>
            </w:r>
          </w:p>
        </w:tc>
        <w:tc>
          <w:tcPr>
            <w:tcW w:w="1843" w:type="dxa"/>
            <w:vAlign w:val="center"/>
          </w:tcPr>
          <w:p w14:paraId="0217F0F6" w14:textId="3D72EA36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.4 ± 3.7</w:t>
            </w:r>
          </w:p>
        </w:tc>
        <w:tc>
          <w:tcPr>
            <w:tcW w:w="1134" w:type="dxa"/>
            <w:vAlign w:val="center"/>
          </w:tcPr>
          <w:p w14:paraId="6B83B29B" w14:textId="7C8FDF13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.32</w:t>
            </w:r>
          </w:p>
        </w:tc>
        <w:tc>
          <w:tcPr>
            <w:tcW w:w="1984" w:type="dxa"/>
            <w:vAlign w:val="center"/>
          </w:tcPr>
          <w:p w14:paraId="3667C8B7" w14:textId="3FFA1554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0.1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1.15]</w:t>
            </w:r>
          </w:p>
        </w:tc>
        <w:tc>
          <w:tcPr>
            <w:tcW w:w="851" w:type="dxa"/>
            <w:vAlign w:val="center"/>
          </w:tcPr>
          <w:p w14:paraId="468BEE2B" w14:textId="2C12927A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25</w:t>
            </w:r>
          </w:p>
        </w:tc>
        <w:tc>
          <w:tcPr>
            <w:tcW w:w="1422" w:type="dxa"/>
            <w:vAlign w:val="center"/>
          </w:tcPr>
          <w:p w14:paraId="013CD1B9" w14:textId="5F8A2DBB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510</w:t>
            </w:r>
          </w:p>
        </w:tc>
      </w:tr>
      <w:tr w:rsidR="00C92D2C" w:rsidRPr="00441645" w14:paraId="74891C05" w14:textId="77777777" w:rsidTr="00582628">
        <w:trPr>
          <w:trHeight w:val="340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46F265BB" w14:textId="53094FDA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C35A2E7" w14:textId="27492DC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7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B76E4F" w14:textId="3D6DB4A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.0 ± 3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0F7FE0" w14:textId="34B885E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A9908A" w14:textId="25F67000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.0 ± 3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1AC1A5" w14:textId="7A336B7D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E83A3AB" w14:textId="4254FBE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45, 0.49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2AB0F7" w14:textId="6A12FC0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983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7FD39F09" w14:textId="755BE28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6490BA2A" w14:textId="77777777" w:rsidTr="00582628">
        <w:trPr>
          <w:trHeight w:val="34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46AE3905" w14:textId="773DA8D2" w:rsidR="00C92D2C" w:rsidRPr="00441645" w:rsidRDefault="00C92D2C" w:rsidP="00C92D2C">
            <w:pPr>
              <w:spacing w:line="360" w:lineRule="auto"/>
              <w:ind w:left="25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i/>
                <w:iCs/>
                <w:sz w:val="24"/>
                <w:szCs w:val="24"/>
                <w:lang w:val="en-US"/>
              </w:rPr>
              <w:t>Confounding and sociodemographic variabl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4CE606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C55960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A6A5ED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DC644E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4F804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6FA175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35F1B4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42A58FF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63F64C37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7B21FFBE" w14:textId="77777777" w:rsidR="00C92D2C" w:rsidRPr="00441645" w:rsidRDefault="00C92D2C" w:rsidP="00C92D2C">
            <w:pPr>
              <w:spacing w:line="360" w:lineRule="auto"/>
              <w:ind w:left="33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Age </w:t>
            </w:r>
            <w:r w:rsidRPr="00441645">
              <w:rPr>
                <w:rFonts w:cstheme="minorHAnsi"/>
                <w:sz w:val="24"/>
                <w:szCs w:val="24"/>
                <w:lang w:val="en-US"/>
              </w:rPr>
              <w:t>(T2)</w:t>
            </w:r>
          </w:p>
        </w:tc>
        <w:tc>
          <w:tcPr>
            <w:tcW w:w="850" w:type="dxa"/>
            <w:vAlign w:val="center"/>
          </w:tcPr>
          <w:p w14:paraId="625D115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76FE17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A2A8E4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DA0AB5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7D9B38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5C9C94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93B138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0A68725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6C5185E0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7AD6BC0F" w14:textId="7777777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850" w:type="dxa"/>
            <w:vAlign w:val="center"/>
          </w:tcPr>
          <w:p w14:paraId="1AF982B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76</w:t>
            </w:r>
          </w:p>
        </w:tc>
        <w:tc>
          <w:tcPr>
            <w:tcW w:w="1701" w:type="dxa"/>
            <w:vAlign w:val="center"/>
          </w:tcPr>
          <w:p w14:paraId="711946B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.6 ± 3.7</w:t>
            </w:r>
          </w:p>
        </w:tc>
        <w:tc>
          <w:tcPr>
            <w:tcW w:w="709" w:type="dxa"/>
            <w:vAlign w:val="center"/>
          </w:tcPr>
          <w:p w14:paraId="71BB450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4</w:t>
            </w:r>
          </w:p>
        </w:tc>
        <w:tc>
          <w:tcPr>
            <w:tcW w:w="1843" w:type="dxa"/>
            <w:vAlign w:val="center"/>
          </w:tcPr>
          <w:p w14:paraId="385325B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.1 ± 4.0</w:t>
            </w:r>
          </w:p>
        </w:tc>
        <w:tc>
          <w:tcPr>
            <w:tcW w:w="1134" w:type="dxa"/>
            <w:vAlign w:val="center"/>
          </w:tcPr>
          <w:p w14:paraId="68DB6633" w14:textId="4137EA5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1.69</w:t>
            </w:r>
          </w:p>
        </w:tc>
        <w:tc>
          <w:tcPr>
            <w:tcW w:w="1984" w:type="dxa"/>
            <w:vAlign w:val="center"/>
          </w:tcPr>
          <w:p w14:paraId="43ECA89D" w14:textId="3207ED3F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1.0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06]</w:t>
            </w:r>
          </w:p>
        </w:tc>
        <w:tc>
          <w:tcPr>
            <w:tcW w:w="851" w:type="dxa"/>
            <w:vAlign w:val="center"/>
          </w:tcPr>
          <w:p w14:paraId="690D7310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94</w:t>
            </w:r>
          </w:p>
        </w:tc>
        <w:tc>
          <w:tcPr>
            <w:tcW w:w="1422" w:type="dxa"/>
            <w:vAlign w:val="center"/>
          </w:tcPr>
          <w:p w14:paraId="4404197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177F3920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0E89E38E" w14:textId="7777777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vAlign w:val="center"/>
          </w:tcPr>
          <w:p w14:paraId="5AEB77C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688</w:t>
            </w:r>
          </w:p>
        </w:tc>
        <w:tc>
          <w:tcPr>
            <w:tcW w:w="1701" w:type="dxa"/>
            <w:vAlign w:val="center"/>
          </w:tcPr>
          <w:p w14:paraId="165E17A9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 xml:space="preserve">32.9 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± 4.7</w:t>
            </w:r>
          </w:p>
        </w:tc>
        <w:tc>
          <w:tcPr>
            <w:tcW w:w="709" w:type="dxa"/>
            <w:vAlign w:val="center"/>
          </w:tcPr>
          <w:p w14:paraId="32BE5B2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272</w:t>
            </w:r>
          </w:p>
        </w:tc>
        <w:tc>
          <w:tcPr>
            <w:tcW w:w="1843" w:type="dxa"/>
            <w:vAlign w:val="center"/>
          </w:tcPr>
          <w:p w14:paraId="4BBAC55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 xml:space="preserve">33.0 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± 4.8</w:t>
            </w:r>
          </w:p>
        </w:tc>
        <w:tc>
          <w:tcPr>
            <w:tcW w:w="1134" w:type="dxa"/>
            <w:vAlign w:val="center"/>
          </w:tcPr>
          <w:p w14:paraId="5730CDC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984" w:type="dxa"/>
            <w:vAlign w:val="center"/>
          </w:tcPr>
          <w:p w14:paraId="06542AB6" w14:textId="0F9D746E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5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70]</w:t>
            </w:r>
          </w:p>
        </w:tc>
        <w:tc>
          <w:tcPr>
            <w:tcW w:w="851" w:type="dxa"/>
            <w:vAlign w:val="center"/>
          </w:tcPr>
          <w:p w14:paraId="65F7378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.774</w:t>
            </w:r>
          </w:p>
        </w:tc>
        <w:tc>
          <w:tcPr>
            <w:tcW w:w="1422" w:type="dxa"/>
            <w:vAlign w:val="center"/>
          </w:tcPr>
          <w:p w14:paraId="581ACED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50CC272C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1EA32A1D" w14:textId="77777777" w:rsidR="00C92D2C" w:rsidRPr="00441645" w:rsidRDefault="00C92D2C" w:rsidP="00C92D2C">
            <w:pPr>
              <w:spacing w:line="360" w:lineRule="auto"/>
              <w:ind w:left="33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Number of children 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T3)</w:t>
            </w:r>
          </w:p>
        </w:tc>
        <w:tc>
          <w:tcPr>
            <w:tcW w:w="850" w:type="dxa"/>
            <w:vAlign w:val="center"/>
          </w:tcPr>
          <w:p w14:paraId="74936CF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6C7C559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8EAD92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4995D4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A9C116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055A26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044CD9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2A8F26B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33E70E08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430798C7" w14:textId="7777777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850" w:type="dxa"/>
            <w:vAlign w:val="center"/>
          </w:tcPr>
          <w:p w14:paraId="157CE350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682</w:t>
            </w:r>
          </w:p>
        </w:tc>
        <w:tc>
          <w:tcPr>
            <w:tcW w:w="1701" w:type="dxa"/>
            <w:vAlign w:val="center"/>
          </w:tcPr>
          <w:p w14:paraId="73291F7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2 ± 0.5</w:t>
            </w:r>
          </w:p>
        </w:tc>
        <w:tc>
          <w:tcPr>
            <w:tcW w:w="709" w:type="dxa"/>
            <w:vAlign w:val="center"/>
          </w:tcPr>
          <w:p w14:paraId="0BA838C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1</w:t>
            </w:r>
          </w:p>
        </w:tc>
        <w:tc>
          <w:tcPr>
            <w:tcW w:w="1843" w:type="dxa"/>
            <w:vAlign w:val="center"/>
          </w:tcPr>
          <w:p w14:paraId="4F96CE0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2 ± 0.5</w:t>
            </w:r>
          </w:p>
        </w:tc>
        <w:tc>
          <w:tcPr>
            <w:tcW w:w="1134" w:type="dxa"/>
            <w:vAlign w:val="center"/>
          </w:tcPr>
          <w:p w14:paraId="676AFB6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984" w:type="dxa"/>
            <w:vAlign w:val="center"/>
          </w:tcPr>
          <w:p w14:paraId="0E3B4084" w14:textId="573ABE4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05, 0.17]</w:t>
            </w:r>
          </w:p>
        </w:tc>
        <w:tc>
          <w:tcPr>
            <w:tcW w:w="851" w:type="dxa"/>
            <w:vAlign w:val="center"/>
          </w:tcPr>
          <w:p w14:paraId="1226ADD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347</w:t>
            </w:r>
          </w:p>
        </w:tc>
        <w:tc>
          <w:tcPr>
            <w:tcW w:w="1422" w:type="dxa"/>
            <w:vAlign w:val="center"/>
          </w:tcPr>
          <w:p w14:paraId="70E8F40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45C7CA31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4212200C" w14:textId="7777777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vAlign w:val="center"/>
          </w:tcPr>
          <w:p w14:paraId="4C644FB7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680</w:t>
            </w:r>
          </w:p>
        </w:tc>
        <w:tc>
          <w:tcPr>
            <w:tcW w:w="1701" w:type="dxa"/>
            <w:vAlign w:val="center"/>
          </w:tcPr>
          <w:p w14:paraId="3F52F3C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2 ± 0.5</w:t>
            </w:r>
          </w:p>
        </w:tc>
        <w:tc>
          <w:tcPr>
            <w:tcW w:w="709" w:type="dxa"/>
            <w:vAlign w:val="center"/>
          </w:tcPr>
          <w:p w14:paraId="6C5EDA07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6</w:t>
            </w:r>
          </w:p>
        </w:tc>
        <w:tc>
          <w:tcPr>
            <w:tcW w:w="1843" w:type="dxa"/>
            <w:vAlign w:val="center"/>
          </w:tcPr>
          <w:p w14:paraId="0DDF3C5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4 ± 0.8</w:t>
            </w:r>
          </w:p>
        </w:tc>
        <w:tc>
          <w:tcPr>
            <w:tcW w:w="1134" w:type="dxa"/>
            <w:vAlign w:val="center"/>
          </w:tcPr>
          <w:p w14:paraId="481AFB4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984" w:type="dxa"/>
            <w:vAlign w:val="center"/>
          </w:tcPr>
          <w:p w14:paraId="4E267735" w14:textId="6C7DE1A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0.03, 0.31]</w:t>
            </w:r>
          </w:p>
        </w:tc>
        <w:tc>
          <w:tcPr>
            <w:tcW w:w="851" w:type="dxa"/>
            <w:vAlign w:val="center"/>
          </w:tcPr>
          <w:p w14:paraId="34B810B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24</w:t>
            </w:r>
          </w:p>
        </w:tc>
        <w:tc>
          <w:tcPr>
            <w:tcW w:w="1422" w:type="dxa"/>
            <w:vAlign w:val="center"/>
          </w:tcPr>
          <w:p w14:paraId="1466C60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504</w:t>
            </w:r>
          </w:p>
        </w:tc>
      </w:tr>
      <w:tr w:rsidR="00C92D2C" w:rsidRPr="00170BD4" w14:paraId="02677467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1CA496DD" w14:textId="38EBD464" w:rsidR="00C92D2C" w:rsidRPr="00441645" w:rsidRDefault="00C92D2C" w:rsidP="00C92D2C">
            <w:pPr>
              <w:spacing w:line="360" w:lineRule="auto"/>
              <w:ind w:left="33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Relationship duration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in days; T3)</w:t>
            </w:r>
          </w:p>
        </w:tc>
        <w:tc>
          <w:tcPr>
            <w:tcW w:w="850" w:type="dxa"/>
            <w:vAlign w:val="center"/>
          </w:tcPr>
          <w:p w14:paraId="713C66B0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53C55F0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6B9B68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D9C007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4CA50C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08AF9F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EA4D16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040301C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62D189FB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55E94FBC" w14:textId="7777777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850" w:type="dxa"/>
            <w:vAlign w:val="center"/>
          </w:tcPr>
          <w:p w14:paraId="72A4C19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70</w:t>
            </w:r>
          </w:p>
        </w:tc>
        <w:tc>
          <w:tcPr>
            <w:tcW w:w="1701" w:type="dxa"/>
            <w:vAlign w:val="center"/>
          </w:tcPr>
          <w:p w14:paraId="35A42DC7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981.1 ± 1461.5</w:t>
            </w:r>
          </w:p>
        </w:tc>
        <w:tc>
          <w:tcPr>
            <w:tcW w:w="709" w:type="dxa"/>
            <w:vAlign w:val="center"/>
          </w:tcPr>
          <w:p w14:paraId="767CF64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7</w:t>
            </w:r>
          </w:p>
        </w:tc>
        <w:tc>
          <w:tcPr>
            <w:tcW w:w="1843" w:type="dxa"/>
            <w:vAlign w:val="center"/>
          </w:tcPr>
          <w:p w14:paraId="330194A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925.4 ± 1461.3</w:t>
            </w:r>
          </w:p>
        </w:tc>
        <w:tc>
          <w:tcPr>
            <w:tcW w:w="1134" w:type="dxa"/>
            <w:vAlign w:val="center"/>
          </w:tcPr>
          <w:p w14:paraId="5EAFC837" w14:textId="18069D16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984" w:type="dxa"/>
            <w:vAlign w:val="center"/>
          </w:tcPr>
          <w:p w14:paraId="18A0DD1F" w14:textId="6D459524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370.1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270.9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vAlign w:val="center"/>
          </w:tcPr>
          <w:p w14:paraId="6E4F9A6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752</w:t>
            </w:r>
          </w:p>
        </w:tc>
        <w:tc>
          <w:tcPr>
            <w:tcW w:w="1422" w:type="dxa"/>
            <w:vAlign w:val="center"/>
          </w:tcPr>
          <w:p w14:paraId="7EE2EE0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1E87584A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1BA7587F" w14:textId="7777777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vAlign w:val="center"/>
          </w:tcPr>
          <w:p w14:paraId="7DFAD2B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2</w:t>
            </w:r>
          </w:p>
        </w:tc>
        <w:tc>
          <w:tcPr>
            <w:tcW w:w="1701" w:type="dxa"/>
            <w:vAlign w:val="center"/>
          </w:tcPr>
          <w:p w14:paraId="1A724A0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11.8 ± 1435.0</w:t>
            </w:r>
          </w:p>
        </w:tc>
        <w:tc>
          <w:tcPr>
            <w:tcW w:w="709" w:type="dxa"/>
            <w:vAlign w:val="center"/>
          </w:tcPr>
          <w:p w14:paraId="2D8F24D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3</w:t>
            </w:r>
          </w:p>
        </w:tc>
        <w:tc>
          <w:tcPr>
            <w:tcW w:w="1843" w:type="dxa"/>
            <w:vAlign w:val="center"/>
          </w:tcPr>
          <w:p w14:paraId="678549A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74.7 ± 1531.0</w:t>
            </w:r>
          </w:p>
        </w:tc>
        <w:tc>
          <w:tcPr>
            <w:tcW w:w="1134" w:type="dxa"/>
            <w:vAlign w:val="center"/>
          </w:tcPr>
          <w:p w14:paraId="7F68A8E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984" w:type="dxa"/>
            <w:vAlign w:val="center"/>
          </w:tcPr>
          <w:p w14:paraId="6D244FBA" w14:textId="63750B8A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251.13, 358.6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vAlign w:val="center"/>
          </w:tcPr>
          <w:p w14:paraId="25137A0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684</w:t>
            </w:r>
          </w:p>
        </w:tc>
        <w:tc>
          <w:tcPr>
            <w:tcW w:w="1422" w:type="dxa"/>
            <w:vAlign w:val="center"/>
          </w:tcPr>
          <w:p w14:paraId="773DF25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0F4C050E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4952D072" w14:textId="6BECB0ED" w:rsidR="00C92D2C" w:rsidRPr="00441645" w:rsidRDefault="00C92D2C" w:rsidP="00C92D2C">
            <w:pPr>
              <w:spacing w:line="360" w:lineRule="auto"/>
              <w:ind w:left="33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ocial support 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SozU</w:t>
            </w:r>
            <w:proofErr w:type="spellEnd"/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; T3)</w:t>
            </w:r>
          </w:p>
        </w:tc>
        <w:tc>
          <w:tcPr>
            <w:tcW w:w="850" w:type="dxa"/>
            <w:vAlign w:val="center"/>
          </w:tcPr>
          <w:p w14:paraId="09137CC9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BA6D68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A81CD8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0B6292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7569697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FDBE04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137807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7949624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5BF66597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726A93AB" w14:textId="7777777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lastRenderedPageBreak/>
              <w:t>Mothers</w:t>
            </w:r>
          </w:p>
        </w:tc>
        <w:tc>
          <w:tcPr>
            <w:tcW w:w="850" w:type="dxa"/>
            <w:vAlign w:val="center"/>
          </w:tcPr>
          <w:p w14:paraId="7DB0000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1</w:t>
            </w:r>
          </w:p>
        </w:tc>
        <w:tc>
          <w:tcPr>
            <w:tcW w:w="1701" w:type="dxa"/>
            <w:vAlign w:val="center"/>
          </w:tcPr>
          <w:p w14:paraId="63FEF95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.3 ± 0.6</w:t>
            </w:r>
          </w:p>
        </w:tc>
        <w:tc>
          <w:tcPr>
            <w:tcW w:w="709" w:type="dxa"/>
            <w:vAlign w:val="center"/>
          </w:tcPr>
          <w:p w14:paraId="47B174B9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5</w:t>
            </w:r>
          </w:p>
        </w:tc>
        <w:tc>
          <w:tcPr>
            <w:tcW w:w="1843" w:type="dxa"/>
            <w:vAlign w:val="center"/>
          </w:tcPr>
          <w:p w14:paraId="7DD7B46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.1 ± 0.7</w:t>
            </w:r>
          </w:p>
        </w:tc>
        <w:tc>
          <w:tcPr>
            <w:tcW w:w="1134" w:type="dxa"/>
            <w:vAlign w:val="center"/>
          </w:tcPr>
          <w:p w14:paraId="57317D8E" w14:textId="5A29B6A2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1.70</w:t>
            </w:r>
          </w:p>
        </w:tc>
        <w:tc>
          <w:tcPr>
            <w:tcW w:w="1984" w:type="dxa"/>
            <w:vAlign w:val="center"/>
          </w:tcPr>
          <w:p w14:paraId="20AAA733" w14:textId="278857F2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35, 0.01]</w:t>
            </w:r>
          </w:p>
        </w:tc>
        <w:tc>
          <w:tcPr>
            <w:tcW w:w="851" w:type="dxa"/>
            <w:vAlign w:val="center"/>
          </w:tcPr>
          <w:p w14:paraId="4DDD179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86</w:t>
            </w:r>
          </w:p>
        </w:tc>
        <w:tc>
          <w:tcPr>
            <w:tcW w:w="1422" w:type="dxa"/>
            <w:vAlign w:val="center"/>
          </w:tcPr>
          <w:p w14:paraId="35DF8B79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7948BF23" w14:textId="77777777" w:rsidTr="00582628">
        <w:trPr>
          <w:trHeight w:val="340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16A43A62" w14:textId="77777777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6083F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B4583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.1 ± 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BA88DD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557D5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.0 ±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B65A88" w14:textId="3B031CA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-1.2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CBBEAC7" w14:textId="2890A508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[-0.2</w:t>
            </w:r>
            <w:r w:rsidR="00F60840"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</w:t>
            </w: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0.03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2A7FD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2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1976AFF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12C371A6" w14:textId="77777777" w:rsidTr="00582628">
        <w:trPr>
          <w:trHeight w:val="34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1BFDFD75" w14:textId="77777777" w:rsidR="00C92D2C" w:rsidRPr="00441645" w:rsidRDefault="00C92D2C" w:rsidP="00C92D2C">
            <w:pPr>
              <w:spacing w:line="360" w:lineRule="auto"/>
              <w:ind w:left="1025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14:paraId="356928BC" w14:textId="5250C7CE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Complete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14:paraId="75DF5575" w14:textId="000DFFD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Non-completer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14:paraId="570E508D" w14:textId="411F52A3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</w:rPr>
              <w:t>χ² (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B3513D4" w14:textId="15FFF65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E46875B" w14:textId="5FD7717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>Adjusted</w:t>
            </w: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 xml:space="preserve"> p</w:t>
            </w:r>
            <w:r w:rsidR="001E4E1F" w:rsidRPr="00441645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C92D2C" w:rsidRPr="00441645" w14:paraId="66A74320" w14:textId="77777777" w:rsidTr="00582628">
        <w:trPr>
          <w:trHeight w:val="340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493964EB" w14:textId="21530E2D" w:rsidR="00C92D2C" w:rsidRPr="00441645" w:rsidRDefault="00C92D2C" w:rsidP="00C92D2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Variable </w:t>
            </w:r>
            <w:r w:rsidRPr="00441645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984C59" w:rsidRPr="00441645">
              <w:rPr>
                <w:rFonts w:cstheme="minorHAnsi"/>
                <w:sz w:val="24"/>
                <w:szCs w:val="24"/>
                <w:lang w:val="en-US"/>
              </w:rPr>
              <w:t>m</w:t>
            </w:r>
            <w:r w:rsidRPr="00441645">
              <w:rPr>
                <w:rFonts w:cstheme="minorHAnsi"/>
                <w:sz w:val="24"/>
                <w:szCs w:val="24"/>
                <w:lang w:val="en-US"/>
              </w:rPr>
              <w:t>easurement point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9E15986" w14:textId="6FA9FFED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342E78" w14:textId="67CC0E92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E75B55" w14:textId="1A57F166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A78605" w14:textId="3AD4A149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%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vAlign w:val="center"/>
          </w:tcPr>
          <w:p w14:paraId="5BBD8AA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17D924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19622EB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0EBBAAFD" w14:textId="77777777" w:rsidTr="00582628">
        <w:trPr>
          <w:trHeight w:val="340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03407A79" w14:textId="4E820FBA" w:rsidR="00C92D2C" w:rsidRPr="00441645" w:rsidRDefault="00C92D2C" w:rsidP="00C92D2C">
            <w:pPr>
              <w:spacing w:line="360" w:lineRule="auto"/>
              <w:ind w:left="25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ountry of Birth </w:t>
            </w:r>
            <w:r w:rsidRPr="00441645">
              <w:rPr>
                <w:rFonts w:cstheme="minorHAnsi"/>
                <w:sz w:val="24"/>
                <w:szCs w:val="24"/>
                <w:lang w:val="en-US"/>
              </w:rPr>
              <w:t>(T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A713B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ACA10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A9C3C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BC8CBB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14:paraId="07F8782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252BE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4711BE3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249F46D5" w14:textId="77777777" w:rsidTr="00582628">
        <w:trPr>
          <w:trHeight w:val="340"/>
        </w:trPr>
        <w:tc>
          <w:tcPr>
            <w:tcW w:w="3681" w:type="dxa"/>
            <w:vAlign w:val="center"/>
          </w:tcPr>
          <w:p w14:paraId="4A5A7842" w14:textId="6EA24283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850" w:type="dxa"/>
            <w:vAlign w:val="center"/>
          </w:tcPr>
          <w:p w14:paraId="0BC4493B" w14:textId="61DE83AA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683</w:t>
            </w:r>
          </w:p>
        </w:tc>
        <w:tc>
          <w:tcPr>
            <w:tcW w:w="1701" w:type="dxa"/>
            <w:vAlign w:val="center"/>
          </w:tcPr>
          <w:p w14:paraId="043A1A5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410BD57" w14:textId="306DF623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259</w:t>
            </w:r>
          </w:p>
        </w:tc>
        <w:tc>
          <w:tcPr>
            <w:tcW w:w="1843" w:type="dxa"/>
            <w:vAlign w:val="center"/>
          </w:tcPr>
          <w:p w14:paraId="513C8E9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5316FB36" w14:textId="05886D5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</w:rPr>
              <w:t>3.77</w:t>
            </w:r>
          </w:p>
        </w:tc>
        <w:tc>
          <w:tcPr>
            <w:tcW w:w="851" w:type="dxa"/>
            <w:vAlign w:val="center"/>
          </w:tcPr>
          <w:p w14:paraId="33B01FB5" w14:textId="5DD7672A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.052</w:t>
            </w:r>
          </w:p>
        </w:tc>
        <w:tc>
          <w:tcPr>
            <w:tcW w:w="1422" w:type="dxa"/>
            <w:vAlign w:val="center"/>
          </w:tcPr>
          <w:p w14:paraId="06BD3B79" w14:textId="2B9D97D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.939</w:t>
            </w:r>
          </w:p>
        </w:tc>
      </w:tr>
      <w:tr w:rsidR="00C92D2C" w:rsidRPr="00441645" w14:paraId="4C9EC6D5" w14:textId="77777777" w:rsidTr="00582628">
        <w:trPr>
          <w:trHeight w:val="340"/>
        </w:trPr>
        <w:tc>
          <w:tcPr>
            <w:tcW w:w="3681" w:type="dxa"/>
          </w:tcPr>
          <w:p w14:paraId="49DECDDA" w14:textId="023EACB4" w:rsidR="00C92D2C" w:rsidRPr="00441645" w:rsidRDefault="00C92D2C" w:rsidP="00C92D2C">
            <w:pPr>
              <w:spacing w:line="360" w:lineRule="auto"/>
              <w:ind w:left="1017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 xml:space="preserve">Germany </w:t>
            </w:r>
          </w:p>
        </w:tc>
        <w:tc>
          <w:tcPr>
            <w:tcW w:w="850" w:type="dxa"/>
            <w:vAlign w:val="center"/>
          </w:tcPr>
          <w:p w14:paraId="038BEFB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A7869A5" w14:textId="3974284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96.9</w:t>
            </w:r>
          </w:p>
        </w:tc>
        <w:tc>
          <w:tcPr>
            <w:tcW w:w="709" w:type="dxa"/>
            <w:vAlign w:val="center"/>
          </w:tcPr>
          <w:p w14:paraId="6879A5D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DDB630D" w14:textId="38399F5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94.2</w:t>
            </w:r>
          </w:p>
        </w:tc>
        <w:tc>
          <w:tcPr>
            <w:tcW w:w="3118" w:type="dxa"/>
            <w:gridSpan w:val="2"/>
            <w:vAlign w:val="center"/>
          </w:tcPr>
          <w:p w14:paraId="0473A39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356D43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1517C9A0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92D2C" w:rsidRPr="00441645" w14:paraId="0F7F721E" w14:textId="77777777" w:rsidTr="00582628">
        <w:trPr>
          <w:trHeight w:val="340"/>
        </w:trPr>
        <w:tc>
          <w:tcPr>
            <w:tcW w:w="3681" w:type="dxa"/>
          </w:tcPr>
          <w:p w14:paraId="23AF93C7" w14:textId="2749B301" w:rsidR="00C92D2C" w:rsidRPr="00441645" w:rsidRDefault="00C92D2C" w:rsidP="00C92D2C">
            <w:pPr>
              <w:spacing w:line="360" w:lineRule="auto"/>
              <w:ind w:left="1017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850" w:type="dxa"/>
            <w:vAlign w:val="center"/>
          </w:tcPr>
          <w:p w14:paraId="21C50C6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F791CAA" w14:textId="5164F97D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3.1</w:t>
            </w:r>
          </w:p>
        </w:tc>
        <w:tc>
          <w:tcPr>
            <w:tcW w:w="709" w:type="dxa"/>
            <w:vAlign w:val="center"/>
          </w:tcPr>
          <w:p w14:paraId="044D726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A2AF904" w14:textId="29C41F3B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5.8</w:t>
            </w:r>
          </w:p>
        </w:tc>
        <w:tc>
          <w:tcPr>
            <w:tcW w:w="3118" w:type="dxa"/>
            <w:gridSpan w:val="2"/>
            <w:vAlign w:val="center"/>
          </w:tcPr>
          <w:p w14:paraId="4D9FE43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A041DE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5AFBF8A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92D2C" w:rsidRPr="00441645" w14:paraId="5E8CF791" w14:textId="77777777" w:rsidTr="00582628">
        <w:trPr>
          <w:trHeight w:val="340"/>
        </w:trPr>
        <w:tc>
          <w:tcPr>
            <w:tcW w:w="3681" w:type="dxa"/>
          </w:tcPr>
          <w:p w14:paraId="1214FB0B" w14:textId="4B15BCAE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vAlign w:val="center"/>
          </w:tcPr>
          <w:p w14:paraId="49EF98CE" w14:textId="333AEF66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697</w:t>
            </w:r>
          </w:p>
        </w:tc>
        <w:tc>
          <w:tcPr>
            <w:tcW w:w="1701" w:type="dxa"/>
            <w:vAlign w:val="center"/>
          </w:tcPr>
          <w:p w14:paraId="07C5FF7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1E5350B" w14:textId="76FEEACD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9</w:t>
            </w:r>
          </w:p>
        </w:tc>
        <w:tc>
          <w:tcPr>
            <w:tcW w:w="1843" w:type="dxa"/>
            <w:vAlign w:val="center"/>
          </w:tcPr>
          <w:p w14:paraId="6130BA2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2562CEED" w14:textId="2C82B701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41645">
              <w:rPr>
                <w:rFonts w:cstheme="minorHAnsi"/>
                <w:sz w:val="24"/>
                <w:szCs w:val="24"/>
              </w:rPr>
              <w:t>1.64</w:t>
            </w:r>
          </w:p>
        </w:tc>
        <w:tc>
          <w:tcPr>
            <w:tcW w:w="851" w:type="dxa"/>
            <w:vAlign w:val="center"/>
          </w:tcPr>
          <w:p w14:paraId="5AA922A0" w14:textId="2DB376D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.201</w:t>
            </w:r>
          </w:p>
        </w:tc>
        <w:tc>
          <w:tcPr>
            <w:tcW w:w="1422" w:type="dxa"/>
            <w:vAlign w:val="center"/>
          </w:tcPr>
          <w:p w14:paraId="25A24DBC" w14:textId="58E39310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gt;.999</w:t>
            </w:r>
          </w:p>
        </w:tc>
      </w:tr>
      <w:tr w:rsidR="00C92D2C" w:rsidRPr="00441645" w14:paraId="4587FAD8" w14:textId="77777777" w:rsidTr="00582628">
        <w:trPr>
          <w:trHeight w:val="340"/>
        </w:trPr>
        <w:tc>
          <w:tcPr>
            <w:tcW w:w="3681" w:type="dxa"/>
          </w:tcPr>
          <w:p w14:paraId="6A7104CE" w14:textId="0CAF0C42" w:rsidR="00C92D2C" w:rsidRPr="00441645" w:rsidRDefault="00C92D2C" w:rsidP="00C92D2C">
            <w:pPr>
              <w:spacing w:line="360" w:lineRule="auto"/>
              <w:ind w:left="1017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 xml:space="preserve">Germany </w:t>
            </w:r>
          </w:p>
        </w:tc>
        <w:tc>
          <w:tcPr>
            <w:tcW w:w="850" w:type="dxa"/>
            <w:vAlign w:val="center"/>
          </w:tcPr>
          <w:p w14:paraId="0CD2517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B8C1B04" w14:textId="32760702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97.8</w:t>
            </w:r>
          </w:p>
        </w:tc>
        <w:tc>
          <w:tcPr>
            <w:tcW w:w="709" w:type="dxa"/>
            <w:vAlign w:val="center"/>
          </w:tcPr>
          <w:p w14:paraId="48F5720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B24168A" w14:textId="74F7B90E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96.4</w:t>
            </w:r>
          </w:p>
        </w:tc>
        <w:tc>
          <w:tcPr>
            <w:tcW w:w="3118" w:type="dxa"/>
            <w:gridSpan w:val="2"/>
            <w:vAlign w:val="center"/>
          </w:tcPr>
          <w:p w14:paraId="0281751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B76B03A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535380F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30B38191" w14:textId="77777777" w:rsidTr="00582628">
        <w:trPr>
          <w:trHeight w:val="340"/>
        </w:trPr>
        <w:tc>
          <w:tcPr>
            <w:tcW w:w="3681" w:type="dxa"/>
          </w:tcPr>
          <w:p w14:paraId="75550004" w14:textId="717E6A8C" w:rsidR="00C92D2C" w:rsidRPr="00441645" w:rsidRDefault="00C92D2C" w:rsidP="00C92D2C">
            <w:pPr>
              <w:spacing w:line="360" w:lineRule="auto"/>
              <w:ind w:left="1017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850" w:type="dxa"/>
            <w:vAlign w:val="center"/>
          </w:tcPr>
          <w:p w14:paraId="58EE86E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1BAF41C" w14:textId="19CA69A8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2.2</w:t>
            </w:r>
          </w:p>
        </w:tc>
        <w:tc>
          <w:tcPr>
            <w:tcW w:w="709" w:type="dxa"/>
            <w:vAlign w:val="center"/>
          </w:tcPr>
          <w:p w14:paraId="0C33B0F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6199315" w14:textId="054421F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3.6</w:t>
            </w:r>
          </w:p>
        </w:tc>
        <w:tc>
          <w:tcPr>
            <w:tcW w:w="3118" w:type="dxa"/>
            <w:gridSpan w:val="2"/>
            <w:vAlign w:val="center"/>
          </w:tcPr>
          <w:p w14:paraId="0E2C56D0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60B164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026325F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20A7F0D8" w14:textId="77777777" w:rsidTr="00582628">
        <w:trPr>
          <w:trHeight w:val="340"/>
        </w:trPr>
        <w:tc>
          <w:tcPr>
            <w:tcW w:w="3681" w:type="dxa"/>
          </w:tcPr>
          <w:p w14:paraId="2DF3B9CF" w14:textId="7BABF4D6" w:rsidR="00C92D2C" w:rsidRPr="00441645" w:rsidRDefault="00F60840" w:rsidP="00C92D2C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>Academic degree</w:t>
            </w:r>
            <w:r w:rsidR="00C92D2C" w:rsidRPr="0044164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41645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C92D2C" w:rsidRPr="00441645">
              <w:rPr>
                <w:rFonts w:cstheme="minorHAnsi"/>
                <w:sz w:val="24"/>
                <w:szCs w:val="24"/>
                <w:lang w:val="en-US"/>
              </w:rPr>
              <w:t>T1)</w:t>
            </w:r>
          </w:p>
        </w:tc>
        <w:tc>
          <w:tcPr>
            <w:tcW w:w="850" w:type="dxa"/>
            <w:vAlign w:val="center"/>
          </w:tcPr>
          <w:p w14:paraId="7A2C117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7A7D9B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579A7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4CCC8E7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2F44165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218F77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72D997F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4F6D5695" w14:textId="77777777" w:rsidTr="00582628">
        <w:trPr>
          <w:trHeight w:val="340"/>
        </w:trPr>
        <w:tc>
          <w:tcPr>
            <w:tcW w:w="3681" w:type="dxa"/>
          </w:tcPr>
          <w:p w14:paraId="58391A39" w14:textId="309F678C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850" w:type="dxa"/>
            <w:vAlign w:val="center"/>
          </w:tcPr>
          <w:p w14:paraId="21AFD3ED" w14:textId="6E544265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685</w:t>
            </w:r>
          </w:p>
        </w:tc>
        <w:tc>
          <w:tcPr>
            <w:tcW w:w="1701" w:type="dxa"/>
            <w:vAlign w:val="center"/>
          </w:tcPr>
          <w:p w14:paraId="7161EF0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1CE29F" w14:textId="3184030B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6</w:t>
            </w:r>
          </w:p>
        </w:tc>
        <w:tc>
          <w:tcPr>
            <w:tcW w:w="1843" w:type="dxa"/>
            <w:vAlign w:val="center"/>
          </w:tcPr>
          <w:p w14:paraId="502ED53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2FB75915" w14:textId="30759B7B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41645">
              <w:rPr>
                <w:rFonts w:cstheme="minorHAnsi"/>
                <w:sz w:val="24"/>
                <w:szCs w:val="24"/>
              </w:rPr>
              <w:t>12.34</w:t>
            </w:r>
          </w:p>
        </w:tc>
        <w:tc>
          <w:tcPr>
            <w:tcW w:w="851" w:type="dxa"/>
            <w:vAlign w:val="center"/>
          </w:tcPr>
          <w:p w14:paraId="27E13EE4" w14:textId="2ADA9966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422" w:type="dxa"/>
            <w:vAlign w:val="center"/>
          </w:tcPr>
          <w:p w14:paraId="07367684" w14:textId="1F3B9E1F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.010</w:t>
            </w:r>
          </w:p>
        </w:tc>
      </w:tr>
      <w:tr w:rsidR="00C92D2C" w:rsidRPr="00441645" w14:paraId="53B75004" w14:textId="77777777" w:rsidTr="00582628">
        <w:trPr>
          <w:trHeight w:val="340"/>
        </w:trPr>
        <w:tc>
          <w:tcPr>
            <w:tcW w:w="3681" w:type="dxa"/>
          </w:tcPr>
          <w:p w14:paraId="0A542B53" w14:textId="3A857C40" w:rsidR="00C92D2C" w:rsidRPr="00441645" w:rsidRDefault="00C92D2C" w:rsidP="00C92D2C">
            <w:pPr>
              <w:spacing w:line="360" w:lineRule="auto"/>
              <w:ind w:left="1017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850" w:type="dxa"/>
            <w:vAlign w:val="center"/>
          </w:tcPr>
          <w:p w14:paraId="5A0EBF8E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2D79177" w14:textId="2DFC7213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61.9</w:t>
            </w:r>
          </w:p>
        </w:tc>
        <w:tc>
          <w:tcPr>
            <w:tcW w:w="709" w:type="dxa"/>
            <w:vAlign w:val="center"/>
          </w:tcPr>
          <w:p w14:paraId="22F444C5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FFEF870" w14:textId="48B1200A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49.2</w:t>
            </w:r>
          </w:p>
        </w:tc>
        <w:tc>
          <w:tcPr>
            <w:tcW w:w="3118" w:type="dxa"/>
            <w:gridSpan w:val="2"/>
            <w:vAlign w:val="center"/>
          </w:tcPr>
          <w:p w14:paraId="438D940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974213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672A101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29889E76" w14:textId="77777777" w:rsidTr="00582628">
        <w:trPr>
          <w:trHeight w:val="340"/>
        </w:trPr>
        <w:tc>
          <w:tcPr>
            <w:tcW w:w="3681" w:type="dxa"/>
          </w:tcPr>
          <w:p w14:paraId="0661BC43" w14:textId="7933E364" w:rsidR="00C92D2C" w:rsidRPr="00441645" w:rsidRDefault="00C92D2C" w:rsidP="00C92D2C">
            <w:pPr>
              <w:spacing w:line="360" w:lineRule="auto"/>
              <w:ind w:left="1017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vAlign w:val="center"/>
          </w:tcPr>
          <w:p w14:paraId="6E800B3D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3C0624" w14:textId="56A75AF4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38.1</w:t>
            </w:r>
          </w:p>
        </w:tc>
        <w:tc>
          <w:tcPr>
            <w:tcW w:w="709" w:type="dxa"/>
            <w:vAlign w:val="center"/>
          </w:tcPr>
          <w:p w14:paraId="36C46AF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8488868" w14:textId="6D592492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50.8</w:t>
            </w:r>
          </w:p>
        </w:tc>
        <w:tc>
          <w:tcPr>
            <w:tcW w:w="3118" w:type="dxa"/>
            <w:gridSpan w:val="2"/>
            <w:vAlign w:val="center"/>
          </w:tcPr>
          <w:p w14:paraId="01A5CF3C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10BCEE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4D0DE7F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60F21C6B" w14:textId="77777777" w:rsidTr="00582628">
        <w:trPr>
          <w:trHeight w:val="340"/>
        </w:trPr>
        <w:tc>
          <w:tcPr>
            <w:tcW w:w="3681" w:type="dxa"/>
          </w:tcPr>
          <w:p w14:paraId="14CD8828" w14:textId="433914C8" w:rsidR="00C92D2C" w:rsidRPr="00441645" w:rsidRDefault="00C92D2C" w:rsidP="00C92D2C">
            <w:pPr>
              <w:spacing w:line="360" w:lineRule="auto"/>
              <w:ind w:left="450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Fathers</w:t>
            </w:r>
          </w:p>
        </w:tc>
        <w:tc>
          <w:tcPr>
            <w:tcW w:w="850" w:type="dxa"/>
            <w:vAlign w:val="center"/>
          </w:tcPr>
          <w:p w14:paraId="2BED26E5" w14:textId="7FDF034F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687</w:t>
            </w:r>
          </w:p>
        </w:tc>
        <w:tc>
          <w:tcPr>
            <w:tcW w:w="1701" w:type="dxa"/>
            <w:vAlign w:val="center"/>
          </w:tcPr>
          <w:p w14:paraId="43F9FA28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7FE97A3" w14:textId="298EF8EB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8</w:t>
            </w:r>
          </w:p>
        </w:tc>
        <w:tc>
          <w:tcPr>
            <w:tcW w:w="1843" w:type="dxa"/>
            <w:vAlign w:val="center"/>
          </w:tcPr>
          <w:p w14:paraId="2D0C308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47AE0BCC" w14:textId="6CF01594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41645">
              <w:rPr>
                <w:rFonts w:cstheme="minorHAnsi"/>
                <w:sz w:val="24"/>
                <w:szCs w:val="24"/>
              </w:rPr>
              <w:t>20.13</w:t>
            </w:r>
          </w:p>
        </w:tc>
        <w:tc>
          <w:tcPr>
            <w:tcW w:w="851" w:type="dxa"/>
            <w:vAlign w:val="center"/>
          </w:tcPr>
          <w:p w14:paraId="7B0774C3" w14:textId="5178B02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422" w:type="dxa"/>
            <w:vAlign w:val="center"/>
          </w:tcPr>
          <w:p w14:paraId="68174D01" w14:textId="1E0B66EC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</w:tr>
      <w:tr w:rsidR="00C92D2C" w:rsidRPr="00441645" w14:paraId="7763034C" w14:textId="77777777" w:rsidTr="00582628">
        <w:trPr>
          <w:trHeight w:val="340"/>
        </w:trPr>
        <w:tc>
          <w:tcPr>
            <w:tcW w:w="3681" w:type="dxa"/>
          </w:tcPr>
          <w:p w14:paraId="2F75C809" w14:textId="2C826575" w:rsidR="00C92D2C" w:rsidRPr="00441645" w:rsidRDefault="00C92D2C" w:rsidP="00C92D2C">
            <w:pPr>
              <w:spacing w:line="360" w:lineRule="auto"/>
              <w:ind w:left="1017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850" w:type="dxa"/>
            <w:vAlign w:val="center"/>
          </w:tcPr>
          <w:p w14:paraId="5487D02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49E5B9" w14:textId="217B1418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57.6</w:t>
            </w:r>
          </w:p>
        </w:tc>
        <w:tc>
          <w:tcPr>
            <w:tcW w:w="709" w:type="dxa"/>
            <w:vAlign w:val="center"/>
          </w:tcPr>
          <w:p w14:paraId="22FEDDD3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690A59F" w14:textId="09BEA75A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41.7</w:t>
            </w:r>
          </w:p>
        </w:tc>
        <w:tc>
          <w:tcPr>
            <w:tcW w:w="3118" w:type="dxa"/>
            <w:gridSpan w:val="2"/>
            <w:vAlign w:val="center"/>
          </w:tcPr>
          <w:p w14:paraId="162E808F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1069F7B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4620E7A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2D2C" w:rsidRPr="00441645" w14:paraId="3D1A34C8" w14:textId="77777777" w:rsidTr="00582628">
        <w:trPr>
          <w:trHeight w:val="340"/>
        </w:trPr>
        <w:tc>
          <w:tcPr>
            <w:tcW w:w="3681" w:type="dxa"/>
            <w:tcBorders>
              <w:bottom w:val="single" w:sz="4" w:space="0" w:color="auto"/>
            </w:tcBorders>
          </w:tcPr>
          <w:p w14:paraId="57BC3BFE" w14:textId="3167B48C" w:rsidR="00C92D2C" w:rsidRPr="00441645" w:rsidRDefault="00C92D2C" w:rsidP="00C92D2C">
            <w:pPr>
              <w:spacing w:line="360" w:lineRule="auto"/>
              <w:ind w:left="1017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56545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ED877B" w14:textId="72863B2B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42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87374A4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04E9430" w14:textId="2298D86F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41645">
              <w:rPr>
                <w:rFonts w:cstheme="minorHAnsi"/>
                <w:sz w:val="24"/>
                <w:szCs w:val="24"/>
                <w:lang w:val="en-US"/>
              </w:rPr>
              <w:t>58.3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vAlign w:val="center"/>
          </w:tcPr>
          <w:p w14:paraId="4197E2C2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AE306D6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728A4231" w14:textId="77777777" w:rsidR="00C92D2C" w:rsidRPr="00441645" w:rsidRDefault="00C92D2C" w:rsidP="00C92D2C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303CC016" w14:textId="195F9924" w:rsidR="005507B7" w:rsidRPr="00441645" w:rsidRDefault="005507B7" w:rsidP="005507B7">
      <w:pPr>
        <w:pStyle w:val="TextTimesNewRoman12"/>
        <w:rPr>
          <w:rStyle w:val="hgkelc"/>
          <w:rFonts w:asciiTheme="minorHAnsi" w:hAnsiTheme="minorHAnsi" w:cstheme="minorHAnsi"/>
          <w:color w:val="000000" w:themeColor="text1"/>
          <w:lang w:val="en-US"/>
        </w:rPr>
      </w:pPr>
      <w:r w:rsidRPr="00441645">
        <w:rPr>
          <w:rFonts w:asciiTheme="minorHAnsi" w:hAnsiTheme="minorHAnsi" w:cstheme="minorHAnsi"/>
          <w:i/>
          <w:iCs/>
          <w:lang w:val="en-US"/>
        </w:rPr>
        <w:lastRenderedPageBreak/>
        <w:t>Note.</w:t>
      </w:r>
      <w:r w:rsidRPr="00441645">
        <w:rPr>
          <w:rFonts w:asciiTheme="minorHAnsi" w:hAnsiTheme="minorHAnsi" w:cstheme="minorHAnsi"/>
          <w:lang w:val="en-US"/>
        </w:rPr>
        <w:t xml:space="preserve"> Two-tailed testing. </w:t>
      </w:r>
      <w:proofErr w:type="spellStart"/>
      <w:r w:rsidRPr="00441645">
        <w:rPr>
          <w:rFonts w:asciiTheme="minorHAnsi" w:hAnsiTheme="minorHAnsi" w:cstheme="minorHAnsi"/>
          <w:lang w:val="en-US"/>
        </w:rPr>
        <w:t>BCa</w:t>
      </w:r>
      <w:proofErr w:type="spellEnd"/>
      <w:r w:rsidRPr="00441645">
        <w:rPr>
          <w:rFonts w:asciiTheme="minorHAnsi" w:hAnsiTheme="minorHAnsi" w:cstheme="minorHAnsi"/>
          <w:lang w:val="en-US"/>
        </w:rPr>
        <w:t xml:space="preserve"> CI</w:t>
      </w:r>
      <w:r w:rsidR="007C5462" w:rsidRPr="00441645">
        <w:rPr>
          <w:rFonts w:asciiTheme="minorHAnsi" w:hAnsiTheme="minorHAnsi" w:cstheme="minorHAnsi"/>
          <w:lang w:val="en-US"/>
        </w:rPr>
        <w:t> </w:t>
      </w:r>
      <w:r w:rsidRPr="00441645">
        <w:rPr>
          <w:rFonts w:asciiTheme="minorHAnsi" w:hAnsiTheme="minorHAnsi" w:cstheme="minorHAnsi"/>
          <w:lang w:val="en-US"/>
        </w:rPr>
        <w:t>=</w:t>
      </w:r>
      <w:r w:rsidR="007C5462" w:rsidRPr="00441645">
        <w:rPr>
          <w:rFonts w:asciiTheme="minorHAnsi" w:hAnsiTheme="minorHAnsi" w:cstheme="minorHAnsi"/>
          <w:lang w:val="en-US"/>
        </w:rPr>
        <w:t> </w:t>
      </w:r>
      <w:r w:rsidRPr="00441645">
        <w:rPr>
          <w:rFonts w:asciiTheme="minorHAnsi" w:hAnsiTheme="minorHAnsi" w:cstheme="minorHAnsi"/>
          <w:lang w:val="en-US"/>
        </w:rPr>
        <w:t xml:space="preserve">bias-corrected and accelerated confidence interval with </w:t>
      </w:r>
      <w:r w:rsidRPr="00441645">
        <w:rPr>
          <w:rStyle w:val="hgkelc"/>
          <w:rFonts w:asciiTheme="minorHAnsi" w:hAnsiTheme="minorHAnsi" w:cstheme="minorHAnsi"/>
        </w:rPr>
        <w:t>α</w:t>
      </w:r>
      <w:r w:rsidR="007C5462" w:rsidRPr="00441645">
        <w:rPr>
          <w:rStyle w:val="hgkelc"/>
          <w:rFonts w:asciiTheme="minorHAnsi" w:hAnsiTheme="minorHAnsi" w:cstheme="minorHAnsi"/>
          <w:lang w:val="en-US"/>
        </w:rPr>
        <w:t> </w:t>
      </w:r>
      <w:r w:rsidRPr="00441645">
        <w:rPr>
          <w:rStyle w:val="hgkelc"/>
          <w:rFonts w:asciiTheme="minorHAnsi" w:hAnsiTheme="minorHAnsi" w:cstheme="minorHAnsi"/>
          <w:lang w:val="en-US"/>
        </w:rPr>
        <w:t>=</w:t>
      </w:r>
      <w:r w:rsidR="007C5462" w:rsidRPr="00441645">
        <w:rPr>
          <w:rStyle w:val="hgkelc"/>
          <w:rFonts w:asciiTheme="minorHAnsi" w:hAnsiTheme="minorHAnsi" w:cstheme="minorHAnsi"/>
          <w:lang w:val="en-US"/>
        </w:rPr>
        <w:t> </w:t>
      </w:r>
      <w:r w:rsidRPr="00441645">
        <w:rPr>
          <w:rStyle w:val="hgkelc"/>
          <w:rFonts w:asciiTheme="minorHAnsi" w:hAnsiTheme="minorHAnsi" w:cstheme="minorHAnsi"/>
          <w:lang w:val="en-US"/>
        </w:rPr>
        <w:t xml:space="preserve">0.05, 95% percentile, based on 2,000 bootstrap samples. </w:t>
      </w:r>
      <w:r w:rsidRPr="00441645">
        <w:rPr>
          <w:rFonts w:asciiTheme="minorHAnsi" w:hAnsiTheme="minorHAnsi" w:cstheme="minorHAnsi"/>
          <w:color w:val="000000" w:themeColor="text1"/>
          <w:lang w:val="en-US"/>
        </w:rPr>
        <w:t>T2</w:t>
      </w:r>
      <w:r w:rsidR="007C5462" w:rsidRPr="00441645">
        <w:rPr>
          <w:rFonts w:asciiTheme="minorHAnsi" w:hAnsiTheme="minorHAnsi" w:cstheme="minorHAnsi"/>
          <w:color w:val="000000" w:themeColor="text1"/>
          <w:lang w:val="en-US"/>
        </w:rPr>
        <w:t> </w:t>
      </w:r>
      <w:r w:rsidRPr="00441645">
        <w:rPr>
          <w:rFonts w:asciiTheme="minorHAnsi" w:hAnsiTheme="minorHAnsi" w:cstheme="minorHAnsi"/>
          <w:color w:val="000000" w:themeColor="text1"/>
          <w:lang w:val="en-US"/>
        </w:rPr>
        <w:t>=</w:t>
      </w:r>
      <w:r w:rsidR="007C5462" w:rsidRPr="00441645">
        <w:rPr>
          <w:rFonts w:asciiTheme="minorHAnsi" w:hAnsiTheme="minorHAnsi" w:cstheme="minorHAnsi"/>
          <w:color w:val="000000" w:themeColor="text1"/>
          <w:lang w:val="en-US"/>
        </w:rPr>
        <w:t> </w:t>
      </w:r>
      <w:r w:rsidRPr="00441645">
        <w:rPr>
          <w:rFonts w:asciiTheme="minorHAnsi" w:hAnsiTheme="minorHAnsi" w:cstheme="minorHAnsi"/>
          <w:color w:val="000000" w:themeColor="text1"/>
          <w:lang w:val="en-US"/>
        </w:rPr>
        <w:t>8 weeks after the anticipated birth; T3</w:t>
      </w:r>
      <w:r w:rsidR="007C5462" w:rsidRPr="00441645">
        <w:rPr>
          <w:rFonts w:asciiTheme="minorHAnsi" w:hAnsiTheme="minorHAnsi" w:cstheme="minorHAnsi"/>
          <w:color w:val="000000" w:themeColor="text1"/>
          <w:lang w:val="en-US"/>
        </w:rPr>
        <w:t> </w:t>
      </w:r>
      <w:r w:rsidRPr="00441645">
        <w:rPr>
          <w:rFonts w:asciiTheme="minorHAnsi" w:hAnsiTheme="minorHAnsi" w:cstheme="minorHAnsi"/>
          <w:color w:val="000000" w:themeColor="text1"/>
          <w:lang w:val="en-US"/>
        </w:rPr>
        <w:t>=</w:t>
      </w:r>
      <w:r w:rsidR="007C5462" w:rsidRPr="00441645">
        <w:rPr>
          <w:rFonts w:asciiTheme="minorHAnsi" w:hAnsiTheme="minorHAnsi" w:cstheme="minorHAnsi"/>
          <w:color w:val="000000" w:themeColor="text1"/>
          <w:lang w:val="en-US"/>
        </w:rPr>
        <w:t> </w:t>
      </w:r>
      <w:r w:rsidRPr="00441645">
        <w:rPr>
          <w:rFonts w:asciiTheme="minorHAnsi" w:hAnsiTheme="minorHAnsi" w:cstheme="minorHAnsi"/>
          <w:color w:val="000000" w:themeColor="text1"/>
          <w:lang w:val="en-US"/>
        </w:rPr>
        <w:t>14 months after the actual birth date</w:t>
      </w:r>
      <w:r w:rsidR="00F62EB5" w:rsidRPr="00441645">
        <w:rPr>
          <w:rFonts w:asciiTheme="minorHAnsi" w:hAnsiTheme="minorHAnsi" w:cstheme="minorHAnsi"/>
          <w:color w:val="000000" w:themeColor="text1"/>
          <w:lang w:val="en-US"/>
        </w:rPr>
        <w:t>;</w:t>
      </w:r>
      <w:r w:rsidRPr="00441645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3A0301" w:rsidRPr="00441645">
        <w:rPr>
          <w:rFonts w:asciiTheme="minorHAnsi" w:hAnsiTheme="minorHAnsi" w:cstheme="minorHAnsi"/>
          <w:color w:val="000000" w:themeColor="text1"/>
          <w:lang w:val="en-US"/>
        </w:rPr>
        <w:t>BFI-S</w:t>
      </w:r>
      <w:r w:rsidR="007C5462" w:rsidRPr="00441645">
        <w:rPr>
          <w:rFonts w:asciiTheme="minorHAnsi" w:hAnsiTheme="minorHAnsi" w:cstheme="minorHAnsi"/>
          <w:color w:val="000000" w:themeColor="text1"/>
          <w:lang w:val="en-US"/>
        </w:rPr>
        <w:t> </w:t>
      </w:r>
      <w:r w:rsidR="00F62EB5" w:rsidRPr="00441645">
        <w:rPr>
          <w:rFonts w:asciiTheme="minorHAnsi" w:hAnsiTheme="minorHAnsi" w:cstheme="minorHAnsi"/>
          <w:color w:val="000000" w:themeColor="text1"/>
          <w:lang w:val="en-US"/>
        </w:rPr>
        <w:t>=</w:t>
      </w:r>
      <w:r w:rsidR="007C5462" w:rsidRPr="00441645">
        <w:rPr>
          <w:rFonts w:asciiTheme="minorHAnsi" w:hAnsiTheme="minorHAnsi" w:cstheme="minorHAnsi"/>
          <w:color w:val="000000" w:themeColor="text1"/>
          <w:lang w:val="en-US"/>
        </w:rPr>
        <w:t> </w:t>
      </w:r>
      <w:r w:rsidR="00F62EB5" w:rsidRPr="00441645">
        <w:rPr>
          <w:rFonts w:asciiTheme="minorHAnsi" w:hAnsiTheme="minorHAnsi" w:cstheme="minorHAnsi"/>
          <w:color w:val="000000" w:themeColor="text1"/>
          <w:lang w:val="en-US"/>
        </w:rPr>
        <w:t>Big Five Inventory-SOEP; F</w:t>
      </w:r>
      <w:r w:rsidR="00835013" w:rsidRPr="00441645">
        <w:rPr>
          <w:rFonts w:asciiTheme="minorHAnsi" w:hAnsiTheme="minorHAnsi" w:cstheme="minorHAnsi"/>
          <w:color w:val="000000" w:themeColor="text1"/>
          <w:lang w:val="en-US"/>
        </w:rPr>
        <w:t>-</w:t>
      </w:r>
      <w:proofErr w:type="spellStart"/>
      <w:r w:rsidR="00F62EB5" w:rsidRPr="00441645">
        <w:rPr>
          <w:rFonts w:asciiTheme="minorHAnsi" w:hAnsiTheme="minorHAnsi" w:cstheme="minorHAnsi"/>
          <w:color w:val="000000" w:themeColor="text1"/>
          <w:lang w:val="en-US"/>
        </w:rPr>
        <w:t>SozU</w:t>
      </w:r>
      <w:proofErr w:type="spellEnd"/>
      <w:r w:rsidR="007C5462" w:rsidRPr="00441645">
        <w:rPr>
          <w:rFonts w:asciiTheme="minorHAnsi" w:hAnsiTheme="minorHAnsi" w:cstheme="minorHAnsi"/>
          <w:color w:val="000000" w:themeColor="text1"/>
          <w:lang w:val="en-US"/>
        </w:rPr>
        <w:t> </w:t>
      </w:r>
      <w:r w:rsidR="00F62EB5" w:rsidRPr="00441645">
        <w:rPr>
          <w:rFonts w:asciiTheme="minorHAnsi" w:hAnsiTheme="minorHAnsi" w:cstheme="minorHAnsi"/>
          <w:color w:val="000000" w:themeColor="text1"/>
          <w:lang w:val="en-US"/>
        </w:rPr>
        <w:t>=</w:t>
      </w:r>
      <w:r w:rsidR="007C5462" w:rsidRPr="00441645">
        <w:rPr>
          <w:rFonts w:asciiTheme="minorHAnsi" w:hAnsiTheme="minorHAnsi" w:cstheme="minorHAnsi"/>
          <w:color w:val="000000" w:themeColor="text1"/>
          <w:lang w:val="en-US"/>
        </w:rPr>
        <w:t> </w:t>
      </w:r>
      <w:r w:rsidR="00BD246D" w:rsidRPr="00441645">
        <w:rPr>
          <w:rFonts w:asciiTheme="minorHAnsi" w:hAnsiTheme="minorHAnsi" w:cstheme="minorHAnsi"/>
          <w:lang w:val="en-US"/>
        </w:rPr>
        <w:t>German Social Support Questionnaire</w:t>
      </w:r>
      <w:r w:rsidR="00F62EB5" w:rsidRPr="00441645">
        <w:rPr>
          <w:rFonts w:asciiTheme="minorHAnsi" w:hAnsiTheme="minorHAnsi" w:cstheme="minorHAnsi"/>
          <w:color w:val="000000" w:themeColor="text1"/>
          <w:lang w:val="en-US"/>
        </w:rPr>
        <w:t xml:space="preserve">; </w:t>
      </w:r>
      <w:r w:rsidRPr="00441645">
        <w:rPr>
          <w:rStyle w:val="hgkelc"/>
          <w:rFonts w:asciiTheme="minorHAnsi" w:hAnsiTheme="minorHAnsi" w:cstheme="minorHAnsi"/>
          <w:lang w:val="en-US"/>
        </w:rPr>
        <w:t>WPC</w:t>
      </w:r>
      <w:r w:rsidR="007C5462" w:rsidRPr="00441645">
        <w:rPr>
          <w:rStyle w:val="hgkelc"/>
          <w:rFonts w:asciiTheme="minorHAnsi" w:hAnsiTheme="minorHAnsi" w:cstheme="minorHAnsi"/>
          <w:lang w:val="en-US"/>
        </w:rPr>
        <w:t> </w:t>
      </w:r>
      <w:r w:rsidRPr="00441645">
        <w:rPr>
          <w:rStyle w:val="hgkelc"/>
          <w:rFonts w:asciiTheme="minorHAnsi" w:hAnsiTheme="minorHAnsi" w:cstheme="minorHAnsi"/>
          <w:lang w:val="en-US"/>
        </w:rPr>
        <w:t>=</w:t>
      </w:r>
      <w:r w:rsidR="007C5462" w:rsidRPr="00441645">
        <w:rPr>
          <w:rStyle w:val="hgkelc"/>
          <w:rFonts w:asciiTheme="minorHAnsi" w:hAnsiTheme="minorHAnsi" w:cstheme="minorHAnsi"/>
          <w:lang w:val="en-US"/>
        </w:rPr>
        <w:t> </w:t>
      </w:r>
      <w:r w:rsidRPr="00441645">
        <w:rPr>
          <w:rStyle w:val="hgkelc"/>
          <w:rFonts w:asciiTheme="minorHAnsi" w:hAnsiTheme="minorHAnsi" w:cstheme="minorHAnsi"/>
          <w:lang w:val="en-US"/>
        </w:rPr>
        <w:t>Work-privacy conflict</w:t>
      </w:r>
      <w:r w:rsidR="00F62EB5" w:rsidRPr="00441645">
        <w:rPr>
          <w:rStyle w:val="hgkelc"/>
          <w:rFonts w:asciiTheme="minorHAnsi" w:hAnsiTheme="minorHAnsi" w:cstheme="minorHAnsi"/>
          <w:lang w:val="en-US"/>
        </w:rPr>
        <w:t>; COPSO</w:t>
      </w:r>
      <w:r w:rsidR="007C5462" w:rsidRPr="00441645">
        <w:rPr>
          <w:rStyle w:val="hgkelc"/>
          <w:rFonts w:asciiTheme="minorHAnsi" w:hAnsiTheme="minorHAnsi" w:cstheme="minorHAnsi"/>
          <w:lang w:val="en-US"/>
        </w:rPr>
        <w:t>Q </w:t>
      </w:r>
      <w:r w:rsidR="00F62EB5" w:rsidRPr="00441645">
        <w:rPr>
          <w:rStyle w:val="hgkelc"/>
          <w:rFonts w:asciiTheme="minorHAnsi" w:hAnsiTheme="minorHAnsi" w:cstheme="minorHAnsi"/>
          <w:lang w:val="en-US"/>
        </w:rPr>
        <w:t>=</w:t>
      </w:r>
      <w:r w:rsidR="007C5462" w:rsidRPr="00441645">
        <w:rPr>
          <w:rStyle w:val="hgkelc"/>
          <w:rFonts w:asciiTheme="minorHAnsi" w:hAnsiTheme="minorHAnsi" w:cstheme="minorHAnsi"/>
          <w:lang w:val="en-US"/>
        </w:rPr>
        <w:t> </w:t>
      </w:r>
      <w:r w:rsidR="00F62EB5" w:rsidRPr="00441645">
        <w:rPr>
          <w:rFonts w:asciiTheme="minorHAnsi" w:hAnsiTheme="minorHAnsi" w:cstheme="minorHAnsi"/>
          <w:color w:val="000000" w:themeColor="text1"/>
          <w:lang w:val="en-US"/>
        </w:rPr>
        <w:t xml:space="preserve">Copenhagen Psychosocial Questionnaire. </w:t>
      </w:r>
    </w:p>
    <w:p w14:paraId="511C9EFA" w14:textId="179D3F4A" w:rsidR="00AF611F" w:rsidRPr="00441645" w:rsidRDefault="00AF611F" w:rsidP="00AF611F">
      <w:pPr>
        <w:pStyle w:val="TextTimesNewRoman12"/>
        <w:rPr>
          <w:rStyle w:val="hgkelc"/>
          <w:rFonts w:asciiTheme="minorHAnsi" w:hAnsiTheme="minorHAnsi" w:cstheme="minorHAnsi"/>
          <w:lang w:val="en-US"/>
        </w:rPr>
      </w:pPr>
      <w:r w:rsidRPr="00441645">
        <w:rPr>
          <w:rStyle w:val="hgkelc"/>
          <w:rFonts w:asciiTheme="minorHAnsi" w:hAnsiTheme="minorHAnsi" w:cstheme="minorHAnsi"/>
          <w:vertAlign w:val="superscript"/>
          <w:lang w:val="en-US"/>
        </w:rPr>
        <w:t>a</w:t>
      </w:r>
      <w:r w:rsidRPr="00441645">
        <w:rPr>
          <w:rStyle w:val="hgkelc"/>
          <w:rFonts w:asciiTheme="minorHAnsi" w:hAnsiTheme="minorHAnsi" w:cstheme="minorHAnsi"/>
          <w:lang w:val="en-US"/>
        </w:rPr>
        <w:t xml:space="preserve"> </w:t>
      </w:r>
      <w:r w:rsidR="001E4E1F" w:rsidRPr="00441645">
        <w:rPr>
          <w:rStyle w:val="hgkelc"/>
          <w:rFonts w:asciiTheme="minorHAnsi" w:hAnsiTheme="minorHAnsi" w:cstheme="minorHAnsi"/>
          <w:lang w:val="en-US"/>
        </w:rPr>
        <w:t xml:space="preserve">Bootstrapping was only performed for </w:t>
      </w:r>
      <w:r w:rsidR="001E4E1F" w:rsidRPr="00441645">
        <w:rPr>
          <w:rStyle w:val="hgkelc"/>
          <w:rFonts w:asciiTheme="minorHAnsi" w:hAnsiTheme="minorHAnsi" w:cstheme="minorHAnsi"/>
          <w:i/>
          <w:iCs/>
          <w:lang w:val="en-US"/>
        </w:rPr>
        <w:t>t</w:t>
      </w:r>
      <w:r w:rsidR="001E4E1F" w:rsidRPr="00441645">
        <w:rPr>
          <w:rStyle w:val="hgkelc"/>
          <w:rFonts w:asciiTheme="minorHAnsi" w:hAnsiTheme="minorHAnsi" w:cstheme="minorHAnsi"/>
          <w:lang w:val="en-US"/>
        </w:rPr>
        <w:t>-tests due to lacking normal distributions in variables.</w:t>
      </w:r>
      <w:r w:rsidRPr="00441645">
        <w:rPr>
          <w:rStyle w:val="hgkelc"/>
          <w:rFonts w:asciiTheme="minorHAnsi" w:hAnsiTheme="minorHAnsi" w:cstheme="minorHAnsi"/>
          <w:lang w:val="en-US"/>
        </w:rPr>
        <w:t xml:space="preserve"> </w:t>
      </w:r>
    </w:p>
    <w:p w14:paraId="77F60BA3" w14:textId="5F1AAC1A" w:rsidR="005507B7" w:rsidRPr="00441645" w:rsidRDefault="00AF611F" w:rsidP="00441645">
      <w:pPr>
        <w:pStyle w:val="TextTimesNewRoman12"/>
        <w:rPr>
          <w:rFonts w:asciiTheme="minorHAnsi" w:hAnsiTheme="minorHAnsi" w:cstheme="minorHAnsi"/>
          <w:lang w:val="en-US"/>
        </w:rPr>
      </w:pPr>
      <w:r w:rsidRPr="00441645">
        <w:rPr>
          <w:rStyle w:val="hgkelc"/>
          <w:rFonts w:asciiTheme="minorHAnsi" w:hAnsiTheme="minorHAnsi" w:cstheme="minorHAnsi"/>
          <w:vertAlign w:val="superscript"/>
          <w:lang w:val="en-US"/>
        </w:rPr>
        <w:t>b</w:t>
      </w:r>
      <w:r w:rsidRPr="00441645">
        <w:rPr>
          <w:rStyle w:val="hgkelc"/>
          <w:rFonts w:asciiTheme="minorHAnsi" w:hAnsiTheme="minorHAnsi" w:cstheme="minorHAnsi"/>
          <w:lang w:val="en-US"/>
        </w:rPr>
        <w:t xml:space="preserve"> </w:t>
      </w:r>
      <w:r w:rsidR="001E4E1F" w:rsidRPr="00441645">
        <w:rPr>
          <w:rStyle w:val="hgkelc"/>
          <w:rFonts w:asciiTheme="minorHAnsi" w:hAnsiTheme="minorHAnsi" w:cstheme="minorHAnsi"/>
          <w:i/>
          <w:iCs/>
          <w:lang w:val="en-US"/>
        </w:rPr>
        <w:t>p</w:t>
      </w:r>
      <w:r w:rsidR="001E4E1F" w:rsidRPr="00441645">
        <w:rPr>
          <w:rStyle w:val="hgkelc"/>
          <w:rFonts w:asciiTheme="minorHAnsi" w:hAnsiTheme="minorHAnsi" w:cstheme="minorHAnsi"/>
          <w:lang w:val="en-US"/>
        </w:rPr>
        <w:t xml:space="preserve">-values were adjusted using Bonferroni-Holm correction. </w:t>
      </w:r>
    </w:p>
    <w:sectPr w:rsidR="005507B7" w:rsidRPr="00441645" w:rsidSect="007C09CF">
      <w:headerReference w:type="even" r:id="rId8"/>
      <w:headerReference w:type="default" r:id="rId9"/>
      <w:footerReference w:type="even" r:id="rId10"/>
      <w:pgSz w:w="16838" w:h="11906" w:orient="landscape"/>
      <w:pgMar w:top="1474" w:right="1474" w:bottom="1474" w:left="147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233DC" w14:textId="77777777" w:rsidR="00C46B32" w:rsidRDefault="00C46B32">
      <w:r>
        <w:separator/>
      </w:r>
    </w:p>
  </w:endnote>
  <w:endnote w:type="continuationSeparator" w:id="0">
    <w:p w14:paraId="0155DD28" w14:textId="77777777" w:rsidR="00C46B32" w:rsidRDefault="00C46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Textkörper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111078969"/>
      <w:docPartObj>
        <w:docPartGallery w:val="Page Numbers (Bottom of Page)"/>
        <w:docPartUnique/>
      </w:docPartObj>
    </w:sdtPr>
    <w:sdtContent>
      <w:p w14:paraId="3FC48F5B" w14:textId="77777777" w:rsidR="00670607" w:rsidRDefault="00670607" w:rsidP="009436E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2BC5CB7" w14:textId="77777777" w:rsidR="00670607" w:rsidRDefault="006706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B3305" w14:textId="77777777" w:rsidR="00C46B32" w:rsidRDefault="00C46B32">
      <w:r>
        <w:separator/>
      </w:r>
    </w:p>
  </w:footnote>
  <w:footnote w:type="continuationSeparator" w:id="0">
    <w:p w14:paraId="05B70E8F" w14:textId="77777777" w:rsidR="00C46B32" w:rsidRDefault="00C46B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100524828"/>
      <w:docPartObj>
        <w:docPartGallery w:val="Page Numbers (Top of Page)"/>
        <w:docPartUnique/>
      </w:docPartObj>
    </w:sdtPr>
    <w:sdtContent>
      <w:p w14:paraId="0D3A472F" w14:textId="77777777" w:rsidR="00670607" w:rsidRDefault="00670607" w:rsidP="009436EF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9</w:t>
        </w:r>
        <w:r>
          <w:rPr>
            <w:rStyle w:val="Seitenzahl"/>
          </w:rPr>
          <w:fldChar w:fldCharType="end"/>
        </w:r>
      </w:p>
    </w:sdtContent>
  </w:sdt>
  <w:p w14:paraId="0FC99D2F" w14:textId="77777777" w:rsidR="00670607" w:rsidRDefault="00670607" w:rsidP="009436E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Times New Roman" w:hAnsi="Times New Roman" w:cs="Times New Roman"/>
        <w:sz w:val="24"/>
        <w:szCs w:val="24"/>
      </w:rPr>
      <w:id w:val="-1205479266"/>
      <w:docPartObj>
        <w:docPartGallery w:val="Page Numbers (Top of Page)"/>
        <w:docPartUnique/>
      </w:docPartObj>
    </w:sdtPr>
    <w:sdtEndPr>
      <w:rPr>
        <w:rStyle w:val="Seitenzahl"/>
        <w:sz w:val="22"/>
        <w:szCs w:val="22"/>
      </w:rPr>
    </w:sdtEndPr>
    <w:sdtContent>
      <w:p w14:paraId="42E204EF" w14:textId="77777777" w:rsidR="00670607" w:rsidRPr="006E27E0" w:rsidRDefault="00670607" w:rsidP="009436EF">
        <w:pPr>
          <w:pStyle w:val="Kopfzeile"/>
          <w:framePr w:wrap="none" w:vAnchor="text" w:hAnchor="margin" w:xAlign="right" w:y="1"/>
          <w:rPr>
            <w:rStyle w:val="Seitenzahl"/>
            <w:rFonts w:ascii="Times New Roman" w:hAnsi="Times New Roman" w:cs="Times New Roman"/>
            <w:sz w:val="24"/>
            <w:szCs w:val="24"/>
          </w:rPr>
        </w:pP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fldChar w:fldCharType="begin"/>
        </w: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Seitenzahl"/>
            <w:rFonts w:ascii="Times New Roman" w:hAnsi="Times New Roman" w:cs="Times New Roman"/>
            <w:noProof/>
            <w:sz w:val="24"/>
            <w:szCs w:val="24"/>
          </w:rPr>
          <w:t>45</w:t>
        </w: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3E4287A" w14:textId="77777777" w:rsidR="00670607" w:rsidRPr="006E27E0" w:rsidRDefault="00670607" w:rsidP="009436EF">
    <w:pPr>
      <w:pStyle w:val="Kopfzeile"/>
      <w:ind w:right="360"/>
      <w:rPr>
        <w:rFonts w:ascii="Times New Roman" w:hAnsi="Times New Roman" w:cs="Times New Roman"/>
        <w:sz w:val="24"/>
        <w:szCs w:val="24"/>
      </w:rPr>
    </w:pPr>
  </w:p>
  <w:p w14:paraId="12F1C07E" w14:textId="77777777" w:rsidR="00670607" w:rsidRDefault="00670607" w:rsidP="009436EF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03121"/>
    <w:multiLevelType w:val="hybridMultilevel"/>
    <w:tmpl w:val="1FFA2A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7535F"/>
    <w:multiLevelType w:val="hybridMultilevel"/>
    <w:tmpl w:val="78D2904E"/>
    <w:lvl w:ilvl="0" w:tplc="058E63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E2A8F"/>
    <w:multiLevelType w:val="hybridMultilevel"/>
    <w:tmpl w:val="D6D2DFAC"/>
    <w:lvl w:ilvl="0" w:tplc="19D453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005AB"/>
    <w:multiLevelType w:val="hybridMultilevel"/>
    <w:tmpl w:val="400EE2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529BF"/>
    <w:multiLevelType w:val="hybridMultilevel"/>
    <w:tmpl w:val="BA62EDC4"/>
    <w:lvl w:ilvl="0" w:tplc="19D453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FD2644"/>
    <w:multiLevelType w:val="hybridMultilevel"/>
    <w:tmpl w:val="DA360A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C85863"/>
    <w:multiLevelType w:val="hybridMultilevel"/>
    <w:tmpl w:val="99D4D368"/>
    <w:lvl w:ilvl="0" w:tplc="0AA00AB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2A5E7D"/>
    <w:multiLevelType w:val="hybridMultilevel"/>
    <w:tmpl w:val="94AAD19E"/>
    <w:lvl w:ilvl="0" w:tplc="676E7CB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771F7"/>
    <w:multiLevelType w:val="hybridMultilevel"/>
    <w:tmpl w:val="6F464472"/>
    <w:lvl w:ilvl="0" w:tplc="4E941A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0354F"/>
    <w:multiLevelType w:val="hybridMultilevel"/>
    <w:tmpl w:val="45AEACC2"/>
    <w:lvl w:ilvl="0" w:tplc="F57E9A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F57E9A40">
      <w:numFmt w:val="bullet"/>
      <w:lvlText w:val="-"/>
      <w:lvlJc w:val="left"/>
      <w:pPr>
        <w:ind w:left="2340" w:hanging="360"/>
      </w:pPr>
      <w:rPr>
        <w:rFonts w:ascii="Calibri" w:eastAsiaTheme="minorHAnsi" w:hAnsi="Calibri" w:cstheme="minorBidi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FA28A6">
      <w:start w:val="12"/>
      <w:numFmt w:val="bullet"/>
      <w:lvlText w:val=""/>
      <w:lvlJc w:val="left"/>
      <w:pPr>
        <w:ind w:left="3600" w:hanging="360"/>
      </w:pPr>
      <w:rPr>
        <w:rFonts w:ascii="Wingdings" w:eastAsiaTheme="minorHAnsi" w:hAnsi="Wingdings" w:cstheme="minorBidi" w:hint="default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97610"/>
    <w:multiLevelType w:val="hybridMultilevel"/>
    <w:tmpl w:val="12A0FD12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2C7338"/>
    <w:multiLevelType w:val="hybridMultilevel"/>
    <w:tmpl w:val="EFC05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3D3988"/>
    <w:multiLevelType w:val="hybridMultilevel"/>
    <w:tmpl w:val="A0E018E8"/>
    <w:lvl w:ilvl="0" w:tplc="E1CC1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ED6CD7"/>
    <w:multiLevelType w:val="hybridMultilevel"/>
    <w:tmpl w:val="5E3C7D58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C7099F"/>
    <w:multiLevelType w:val="hybridMultilevel"/>
    <w:tmpl w:val="779AF192"/>
    <w:lvl w:ilvl="0" w:tplc="E1CC1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E76B57"/>
    <w:multiLevelType w:val="hybridMultilevel"/>
    <w:tmpl w:val="64AC8A20"/>
    <w:lvl w:ilvl="0" w:tplc="8A82157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FF1E5B"/>
    <w:multiLevelType w:val="hybridMultilevel"/>
    <w:tmpl w:val="F3349F1C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BE420D"/>
    <w:multiLevelType w:val="hybridMultilevel"/>
    <w:tmpl w:val="31D894D4"/>
    <w:lvl w:ilvl="0" w:tplc="0C96289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6D6BC6"/>
    <w:multiLevelType w:val="hybridMultilevel"/>
    <w:tmpl w:val="4F3895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FE053C"/>
    <w:multiLevelType w:val="hybridMultilevel"/>
    <w:tmpl w:val="C5F629E2"/>
    <w:lvl w:ilvl="0" w:tplc="8A82157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8A7CCA"/>
    <w:multiLevelType w:val="hybridMultilevel"/>
    <w:tmpl w:val="CBA04B9C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A364FF"/>
    <w:multiLevelType w:val="hybridMultilevel"/>
    <w:tmpl w:val="7406AF7E"/>
    <w:lvl w:ilvl="0" w:tplc="8E862FD6">
      <w:start w:val="1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DA3030"/>
    <w:multiLevelType w:val="hybridMultilevel"/>
    <w:tmpl w:val="9150436C"/>
    <w:lvl w:ilvl="0" w:tplc="0407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EB3A3B"/>
    <w:multiLevelType w:val="hybridMultilevel"/>
    <w:tmpl w:val="1D280514"/>
    <w:lvl w:ilvl="0" w:tplc="1876C85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8807878">
    <w:abstractNumId w:val="11"/>
  </w:num>
  <w:num w:numId="2" w16cid:durableId="324822625">
    <w:abstractNumId w:val="7"/>
  </w:num>
  <w:num w:numId="3" w16cid:durableId="987709852">
    <w:abstractNumId w:val="9"/>
  </w:num>
  <w:num w:numId="4" w16cid:durableId="445739642">
    <w:abstractNumId w:val="10"/>
  </w:num>
  <w:num w:numId="5" w16cid:durableId="509638045">
    <w:abstractNumId w:val="12"/>
  </w:num>
  <w:num w:numId="6" w16cid:durableId="1493714929">
    <w:abstractNumId w:val="14"/>
  </w:num>
  <w:num w:numId="7" w16cid:durableId="1013537043">
    <w:abstractNumId w:val="5"/>
  </w:num>
  <w:num w:numId="8" w16cid:durableId="152569751">
    <w:abstractNumId w:val="23"/>
  </w:num>
  <w:num w:numId="9" w16cid:durableId="749038398">
    <w:abstractNumId w:val="8"/>
  </w:num>
  <w:num w:numId="10" w16cid:durableId="1032879269">
    <w:abstractNumId w:val="3"/>
  </w:num>
  <w:num w:numId="11" w16cid:durableId="202524942">
    <w:abstractNumId w:val="4"/>
  </w:num>
  <w:num w:numId="12" w16cid:durableId="1504323101">
    <w:abstractNumId w:val="2"/>
  </w:num>
  <w:num w:numId="13" w16cid:durableId="1698893466">
    <w:abstractNumId w:val="18"/>
  </w:num>
  <w:num w:numId="14" w16cid:durableId="1881700506">
    <w:abstractNumId w:val="17"/>
  </w:num>
  <w:num w:numId="15" w16cid:durableId="1986084017">
    <w:abstractNumId w:val="21"/>
  </w:num>
  <w:num w:numId="16" w16cid:durableId="2105295569">
    <w:abstractNumId w:val="19"/>
  </w:num>
  <w:num w:numId="17" w16cid:durableId="108554840">
    <w:abstractNumId w:val="0"/>
  </w:num>
  <w:num w:numId="18" w16cid:durableId="401828768">
    <w:abstractNumId w:val="15"/>
  </w:num>
  <w:num w:numId="19" w16cid:durableId="1299721917">
    <w:abstractNumId w:val="1"/>
  </w:num>
  <w:num w:numId="20" w16cid:durableId="1075325488">
    <w:abstractNumId w:val="16"/>
  </w:num>
  <w:num w:numId="21" w16cid:durableId="359088854">
    <w:abstractNumId w:val="20"/>
  </w:num>
  <w:num w:numId="22" w16cid:durableId="1996714780">
    <w:abstractNumId w:val="6"/>
  </w:num>
  <w:num w:numId="23" w16cid:durableId="872883436">
    <w:abstractNumId w:val="22"/>
  </w:num>
  <w:num w:numId="24" w16cid:durableId="91725247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1MDQwsTcyNjSwNjSyUdpeDU4uLM/DyQApNaAJ+qB9EsAAAA"/>
  </w:docVars>
  <w:rsids>
    <w:rsidRoot w:val="002F401F"/>
    <w:rsid w:val="00001F5B"/>
    <w:rsid w:val="0000353F"/>
    <w:rsid w:val="000053B0"/>
    <w:rsid w:val="000179D0"/>
    <w:rsid w:val="00022E65"/>
    <w:rsid w:val="00024378"/>
    <w:rsid w:val="00026215"/>
    <w:rsid w:val="0002687C"/>
    <w:rsid w:val="00026AAC"/>
    <w:rsid w:val="00032EE7"/>
    <w:rsid w:val="000349D5"/>
    <w:rsid w:val="000359DD"/>
    <w:rsid w:val="000379D8"/>
    <w:rsid w:val="00040243"/>
    <w:rsid w:val="00042256"/>
    <w:rsid w:val="0004614D"/>
    <w:rsid w:val="000575AE"/>
    <w:rsid w:val="00060874"/>
    <w:rsid w:val="00061478"/>
    <w:rsid w:val="000615BF"/>
    <w:rsid w:val="00063FD3"/>
    <w:rsid w:val="00064920"/>
    <w:rsid w:val="00065EB9"/>
    <w:rsid w:val="0008111C"/>
    <w:rsid w:val="00084BB8"/>
    <w:rsid w:val="00085338"/>
    <w:rsid w:val="00093354"/>
    <w:rsid w:val="000A041C"/>
    <w:rsid w:val="000A0E23"/>
    <w:rsid w:val="000A1758"/>
    <w:rsid w:val="000A56E1"/>
    <w:rsid w:val="000A6C0B"/>
    <w:rsid w:val="000A773A"/>
    <w:rsid w:val="000A7AB0"/>
    <w:rsid w:val="000C15B4"/>
    <w:rsid w:val="000C255C"/>
    <w:rsid w:val="000C28B5"/>
    <w:rsid w:val="000C323F"/>
    <w:rsid w:val="000C3CFA"/>
    <w:rsid w:val="000D7209"/>
    <w:rsid w:val="000E0720"/>
    <w:rsid w:val="000E142E"/>
    <w:rsid w:val="000E1A59"/>
    <w:rsid w:val="000E28F1"/>
    <w:rsid w:val="000E7A3A"/>
    <w:rsid w:val="000F2E85"/>
    <w:rsid w:val="000F386E"/>
    <w:rsid w:val="000F3CED"/>
    <w:rsid w:val="000F4E75"/>
    <w:rsid w:val="000F5E44"/>
    <w:rsid w:val="00100498"/>
    <w:rsid w:val="001028B5"/>
    <w:rsid w:val="00102E4E"/>
    <w:rsid w:val="00110E80"/>
    <w:rsid w:val="0011185B"/>
    <w:rsid w:val="0011523F"/>
    <w:rsid w:val="00115735"/>
    <w:rsid w:val="001200C4"/>
    <w:rsid w:val="001333D3"/>
    <w:rsid w:val="0013561C"/>
    <w:rsid w:val="001420C0"/>
    <w:rsid w:val="00154135"/>
    <w:rsid w:val="001574E8"/>
    <w:rsid w:val="00163497"/>
    <w:rsid w:val="00170BD4"/>
    <w:rsid w:val="001721B1"/>
    <w:rsid w:val="0017456E"/>
    <w:rsid w:val="0017481F"/>
    <w:rsid w:val="00175800"/>
    <w:rsid w:val="00192377"/>
    <w:rsid w:val="001A035D"/>
    <w:rsid w:val="001A3A9B"/>
    <w:rsid w:val="001A59A9"/>
    <w:rsid w:val="001A5BB4"/>
    <w:rsid w:val="001B3828"/>
    <w:rsid w:val="001C128F"/>
    <w:rsid w:val="001C22E9"/>
    <w:rsid w:val="001C5137"/>
    <w:rsid w:val="001D0EA7"/>
    <w:rsid w:val="001D1F32"/>
    <w:rsid w:val="001D3167"/>
    <w:rsid w:val="001D49DD"/>
    <w:rsid w:val="001D7331"/>
    <w:rsid w:val="001E3F62"/>
    <w:rsid w:val="001E4E1F"/>
    <w:rsid w:val="001E7AF5"/>
    <w:rsid w:val="001F2D77"/>
    <w:rsid w:val="00201D40"/>
    <w:rsid w:val="00205429"/>
    <w:rsid w:val="002069B5"/>
    <w:rsid w:val="0021062D"/>
    <w:rsid w:val="00212E83"/>
    <w:rsid w:val="00213340"/>
    <w:rsid w:val="00215F7F"/>
    <w:rsid w:val="002170EE"/>
    <w:rsid w:val="002211C3"/>
    <w:rsid w:val="00227D42"/>
    <w:rsid w:val="00231EAC"/>
    <w:rsid w:val="00245181"/>
    <w:rsid w:val="00251AC4"/>
    <w:rsid w:val="002530D1"/>
    <w:rsid w:val="002626E7"/>
    <w:rsid w:val="0026315B"/>
    <w:rsid w:val="00263531"/>
    <w:rsid w:val="002679DF"/>
    <w:rsid w:val="002741DD"/>
    <w:rsid w:val="00275329"/>
    <w:rsid w:val="0028012C"/>
    <w:rsid w:val="002940AA"/>
    <w:rsid w:val="002957E4"/>
    <w:rsid w:val="002A0EF9"/>
    <w:rsid w:val="002A49DA"/>
    <w:rsid w:val="002A5444"/>
    <w:rsid w:val="002B16F3"/>
    <w:rsid w:val="002B1741"/>
    <w:rsid w:val="002B17ED"/>
    <w:rsid w:val="002B6C7C"/>
    <w:rsid w:val="002B7648"/>
    <w:rsid w:val="002C025F"/>
    <w:rsid w:val="002C3B28"/>
    <w:rsid w:val="002C56AE"/>
    <w:rsid w:val="002D141C"/>
    <w:rsid w:val="002D5474"/>
    <w:rsid w:val="002D5CB4"/>
    <w:rsid w:val="002D60E3"/>
    <w:rsid w:val="002D7878"/>
    <w:rsid w:val="002E0BA4"/>
    <w:rsid w:val="002E1482"/>
    <w:rsid w:val="002E1FC2"/>
    <w:rsid w:val="002E5FDB"/>
    <w:rsid w:val="002F113E"/>
    <w:rsid w:val="002F1637"/>
    <w:rsid w:val="002F26CB"/>
    <w:rsid w:val="002F3616"/>
    <w:rsid w:val="002F3E43"/>
    <w:rsid w:val="002F401F"/>
    <w:rsid w:val="002F5221"/>
    <w:rsid w:val="00303E89"/>
    <w:rsid w:val="00306759"/>
    <w:rsid w:val="00306DDD"/>
    <w:rsid w:val="003143C4"/>
    <w:rsid w:val="00317A74"/>
    <w:rsid w:val="003208B5"/>
    <w:rsid w:val="00320CF4"/>
    <w:rsid w:val="0032488A"/>
    <w:rsid w:val="00325BE0"/>
    <w:rsid w:val="00331451"/>
    <w:rsid w:val="00335B5A"/>
    <w:rsid w:val="00341612"/>
    <w:rsid w:val="00343A48"/>
    <w:rsid w:val="00345577"/>
    <w:rsid w:val="0034611E"/>
    <w:rsid w:val="0034672F"/>
    <w:rsid w:val="00351259"/>
    <w:rsid w:val="00360E61"/>
    <w:rsid w:val="0036391C"/>
    <w:rsid w:val="00364DC8"/>
    <w:rsid w:val="00364E21"/>
    <w:rsid w:val="00365115"/>
    <w:rsid w:val="00365150"/>
    <w:rsid w:val="003672C4"/>
    <w:rsid w:val="00367F46"/>
    <w:rsid w:val="00371938"/>
    <w:rsid w:val="003754F7"/>
    <w:rsid w:val="00375576"/>
    <w:rsid w:val="00385243"/>
    <w:rsid w:val="00387605"/>
    <w:rsid w:val="00391188"/>
    <w:rsid w:val="00397591"/>
    <w:rsid w:val="003A00A6"/>
    <w:rsid w:val="003A0301"/>
    <w:rsid w:val="003A2ADD"/>
    <w:rsid w:val="003A31BE"/>
    <w:rsid w:val="003A3440"/>
    <w:rsid w:val="003A4E94"/>
    <w:rsid w:val="003A68B9"/>
    <w:rsid w:val="003C476F"/>
    <w:rsid w:val="003D2EFE"/>
    <w:rsid w:val="003D7D73"/>
    <w:rsid w:val="003E269D"/>
    <w:rsid w:val="003E2E47"/>
    <w:rsid w:val="003F5BDA"/>
    <w:rsid w:val="0040111B"/>
    <w:rsid w:val="004019EB"/>
    <w:rsid w:val="00406BF8"/>
    <w:rsid w:val="0041397E"/>
    <w:rsid w:val="00415EA8"/>
    <w:rsid w:val="00417C6A"/>
    <w:rsid w:val="00417D74"/>
    <w:rsid w:val="00422C2D"/>
    <w:rsid w:val="0042325A"/>
    <w:rsid w:val="00423284"/>
    <w:rsid w:val="0042657B"/>
    <w:rsid w:val="00427143"/>
    <w:rsid w:val="00427A8B"/>
    <w:rsid w:val="00431272"/>
    <w:rsid w:val="004320D0"/>
    <w:rsid w:val="00434357"/>
    <w:rsid w:val="00441645"/>
    <w:rsid w:val="00442F0F"/>
    <w:rsid w:val="00443245"/>
    <w:rsid w:val="0044607B"/>
    <w:rsid w:val="00452191"/>
    <w:rsid w:val="00454246"/>
    <w:rsid w:val="00461D23"/>
    <w:rsid w:val="00462C71"/>
    <w:rsid w:val="00463C4E"/>
    <w:rsid w:val="00467A92"/>
    <w:rsid w:val="004801B4"/>
    <w:rsid w:val="00480F4A"/>
    <w:rsid w:val="00486C63"/>
    <w:rsid w:val="004874D3"/>
    <w:rsid w:val="00493200"/>
    <w:rsid w:val="00493C63"/>
    <w:rsid w:val="00495007"/>
    <w:rsid w:val="004A3607"/>
    <w:rsid w:val="004A3F6C"/>
    <w:rsid w:val="004A5AB4"/>
    <w:rsid w:val="004B1212"/>
    <w:rsid w:val="004B6C30"/>
    <w:rsid w:val="004B7A9C"/>
    <w:rsid w:val="004B7CE8"/>
    <w:rsid w:val="004C6B41"/>
    <w:rsid w:val="004D31A5"/>
    <w:rsid w:val="004D3287"/>
    <w:rsid w:val="004D6409"/>
    <w:rsid w:val="004D6806"/>
    <w:rsid w:val="004D6D84"/>
    <w:rsid w:val="004D6FEE"/>
    <w:rsid w:val="004D73FD"/>
    <w:rsid w:val="004D773E"/>
    <w:rsid w:val="004E44F1"/>
    <w:rsid w:val="004F0EBC"/>
    <w:rsid w:val="00500116"/>
    <w:rsid w:val="00501C53"/>
    <w:rsid w:val="00504E24"/>
    <w:rsid w:val="0051162F"/>
    <w:rsid w:val="00517931"/>
    <w:rsid w:val="00527258"/>
    <w:rsid w:val="00531A36"/>
    <w:rsid w:val="00533A60"/>
    <w:rsid w:val="00533D11"/>
    <w:rsid w:val="00537708"/>
    <w:rsid w:val="0054446F"/>
    <w:rsid w:val="00547158"/>
    <w:rsid w:val="0054794D"/>
    <w:rsid w:val="00547F58"/>
    <w:rsid w:val="00550200"/>
    <w:rsid w:val="005507B7"/>
    <w:rsid w:val="00550EE8"/>
    <w:rsid w:val="00553D7E"/>
    <w:rsid w:val="00554287"/>
    <w:rsid w:val="0055475B"/>
    <w:rsid w:val="00556F70"/>
    <w:rsid w:val="00562885"/>
    <w:rsid w:val="00572E2B"/>
    <w:rsid w:val="005751A0"/>
    <w:rsid w:val="00582628"/>
    <w:rsid w:val="0058301C"/>
    <w:rsid w:val="00584B0C"/>
    <w:rsid w:val="0059127E"/>
    <w:rsid w:val="00594745"/>
    <w:rsid w:val="00595058"/>
    <w:rsid w:val="005A2A7D"/>
    <w:rsid w:val="005B1AE7"/>
    <w:rsid w:val="005B6A57"/>
    <w:rsid w:val="005B7DD6"/>
    <w:rsid w:val="005C7281"/>
    <w:rsid w:val="005D6825"/>
    <w:rsid w:val="005E016E"/>
    <w:rsid w:val="005E1EC7"/>
    <w:rsid w:val="005E2B92"/>
    <w:rsid w:val="005E57FC"/>
    <w:rsid w:val="005E582D"/>
    <w:rsid w:val="005F0AA1"/>
    <w:rsid w:val="005F6D24"/>
    <w:rsid w:val="0060001A"/>
    <w:rsid w:val="0060456E"/>
    <w:rsid w:val="00606762"/>
    <w:rsid w:val="00620557"/>
    <w:rsid w:val="00623CB6"/>
    <w:rsid w:val="006266D8"/>
    <w:rsid w:val="00630AE4"/>
    <w:rsid w:val="00632F91"/>
    <w:rsid w:val="00640CBF"/>
    <w:rsid w:val="00640E3C"/>
    <w:rsid w:val="00644518"/>
    <w:rsid w:val="006469B9"/>
    <w:rsid w:val="00655777"/>
    <w:rsid w:val="00656778"/>
    <w:rsid w:val="006617D6"/>
    <w:rsid w:val="00662313"/>
    <w:rsid w:val="00670607"/>
    <w:rsid w:val="00672673"/>
    <w:rsid w:val="006726C4"/>
    <w:rsid w:val="006748BA"/>
    <w:rsid w:val="006754CF"/>
    <w:rsid w:val="006A185A"/>
    <w:rsid w:val="006A44ED"/>
    <w:rsid w:val="006A640D"/>
    <w:rsid w:val="006A64B2"/>
    <w:rsid w:val="006B1CD5"/>
    <w:rsid w:val="006B2EEC"/>
    <w:rsid w:val="006B77F6"/>
    <w:rsid w:val="006B7917"/>
    <w:rsid w:val="006C3519"/>
    <w:rsid w:val="006D28EF"/>
    <w:rsid w:val="006D346A"/>
    <w:rsid w:val="006E27E0"/>
    <w:rsid w:val="006E33F3"/>
    <w:rsid w:val="006E3B3A"/>
    <w:rsid w:val="006E79F6"/>
    <w:rsid w:val="006E7A94"/>
    <w:rsid w:val="006E7F39"/>
    <w:rsid w:val="006F6147"/>
    <w:rsid w:val="00704058"/>
    <w:rsid w:val="00704059"/>
    <w:rsid w:val="00707409"/>
    <w:rsid w:val="007113C2"/>
    <w:rsid w:val="00711EA1"/>
    <w:rsid w:val="007147C1"/>
    <w:rsid w:val="007151B6"/>
    <w:rsid w:val="00717B7A"/>
    <w:rsid w:val="0072274C"/>
    <w:rsid w:val="00727611"/>
    <w:rsid w:val="007447D6"/>
    <w:rsid w:val="00745AC5"/>
    <w:rsid w:val="0074759D"/>
    <w:rsid w:val="007528C7"/>
    <w:rsid w:val="007614E4"/>
    <w:rsid w:val="00765C45"/>
    <w:rsid w:val="00766161"/>
    <w:rsid w:val="0077105E"/>
    <w:rsid w:val="0077242C"/>
    <w:rsid w:val="00772E1F"/>
    <w:rsid w:val="00782C63"/>
    <w:rsid w:val="00787E58"/>
    <w:rsid w:val="00790C6A"/>
    <w:rsid w:val="0079433B"/>
    <w:rsid w:val="00797636"/>
    <w:rsid w:val="007A01AB"/>
    <w:rsid w:val="007A11B3"/>
    <w:rsid w:val="007B1AE8"/>
    <w:rsid w:val="007B3505"/>
    <w:rsid w:val="007B7D8A"/>
    <w:rsid w:val="007C09CF"/>
    <w:rsid w:val="007C186F"/>
    <w:rsid w:val="007C3A3D"/>
    <w:rsid w:val="007C5462"/>
    <w:rsid w:val="007C7816"/>
    <w:rsid w:val="007C7D82"/>
    <w:rsid w:val="007D0F00"/>
    <w:rsid w:val="007D1004"/>
    <w:rsid w:val="007D2130"/>
    <w:rsid w:val="007D2B07"/>
    <w:rsid w:val="007D667D"/>
    <w:rsid w:val="007D78D7"/>
    <w:rsid w:val="007E2762"/>
    <w:rsid w:val="007E52AB"/>
    <w:rsid w:val="007F09BA"/>
    <w:rsid w:val="007F139C"/>
    <w:rsid w:val="007F1E91"/>
    <w:rsid w:val="007F5633"/>
    <w:rsid w:val="007F6F38"/>
    <w:rsid w:val="008006DB"/>
    <w:rsid w:val="0080098F"/>
    <w:rsid w:val="00806941"/>
    <w:rsid w:val="00813178"/>
    <w:rsid w:val="008137ED"/>
    <w:rsid w:val="00814D3D"/>
    <w:rsid w:val="00820C36"/>
    <w:rsid w:val="00822B2F"/>
    <w:rsid w:val="00823950"/>
    <w:rsid w:val="00835013"/>
    <w:rsid w:val="00835A11"/>
    <w:rsid w:val="00836BEE"/>
    <w:rsid w:val="0084502C"/>
    <w:rsid w:val="00846CA2"/>
    <w:rsid w:val="00851483"/>
    <w:rsid w:val="00854516"/>
    <w:rsid w:val="00856A78"/>
    <w:rsid w:val="00861526"/>
    <w:rsid w:val="0086196D"/>
    <w:rsid w:val="00862CD5"/>
    <w:rsid w:val="00866E70"/>
    <w:rsid w:val="008702DD"/>
    <w:rsid w:val="008744FB"/>
    <w:rsid w:val="00875B25"/>
    <w:rsid w:val="00881147"/>
    <w:rsid w:val="00884907"/>
    <w:rsid w:val="00884CC7"/>
    <w:rsid w:val="008921B8"/>
    <w:rsid w:val="00895587"/>
    <w:rsid w:val="008A0B9A"/>
    <w:rsid w:val="008A1266"/>
    <w:rsid w:val="008A2A91"/>
    <w:rsid w:val="008A6B55"/>
    <w:rsid w:val="008B41AA"/>
    <w:rsid w:val="008C267C"/>
    <w:rsid w:val="008C5473"/>
    <w:rsid w:val="008C6E7A"/>
    <w:rsid w:val="008C79F9"/>
    <w:rsid w:val="008D2CD4"/>
    <w:rsid w:val="008D5C80"/>
    <w:rsid w:val="008D78EB"/>
    <w:rsid w:val="008E0C4A"/>
    <w:rsid w:val="008E1F1D"/>
    <w:rsid w:val="008F08BB"/>
    <w:rsid w:val="008F0C06"/>
    <w:rsid w:val="008F727D"/>
    <w:rsid w:val="009013BE"/>
    <w:rsid w:val="00904255"/>
    <w:rsid w:val="00911BDA"/>
    <w:rsid w:val="009136B9"/>
    <w:rsid w:val="00913842"/>
    <w:rsid w:val="009153BC"/>
    <w:rsid w:val="00916A79"/>
    <w:rsid w:val="00920062"/>
    <w:rsid w:val="00925F61"/>
    <w:rsid w:val="00934272"/>
    <w:rsid w:val="00936750"/>
    <w:rsid w:val="00936972"/>
    <w:rsid w:val="009436EF"/>
    <w:rsid w:val="00945FD6"/>
    <w:rsid w:val="00947B28"/>
    <w:rsid w:val="0095022A"/>
    <w:rsid w:val="00950ECD"/>
    <w:rsid w:val="00952395"/>
    <w:rsid w:val="0095257A"/>
    <w:rsid w:val="00953A5D"/>
    <w:rsid w:val="009549F3"/>
    <w:rsid w:val="009564C2"/>
    <w:rsid w:val="00962995"/>
    <w:rsid w:val="00967E82"/>
    <w:rsid w:val="00970751"/>
    <w:rsid w:val="00971133"/>
    <w:rsid w:val="0097674A"/>
    <w:rsid w:val="00977B36"/>
    <w:rsid w:val="0098136E"/>
    <w:rsid w:val="00984C59"/>
    <w:rsid w:val="009866E6"/>
    <w:rsid w:val="00986DF3"/>
    <w:rsid w:val="009919FD"/>
    <w:rsid w:val="009927E0"/>
    <w:rsid w:val="00992E10"/>
    <w:rsid w:val="00995090"/>
    <w:rsid w:val="00995AB7"/>
    <w:rsid w:val="00995D6E"/>
    <w:rsid w:val="009A0EFE"/>
    <w:rsid w:val="009A35FB"/>
    <w:rsid w:val="009B10C6"/>
    <w:rsid w:val="009B50A8"/>
    <w:rsid w:val="009B5BDB"/>
    <w:rsid w:val="009C11F2"/>
    <w:rsid w:val="009C2E7C"/>
    <w:rsid w:val="009C6938"/>
    <w:rsid w:val="009D0239"/>
    <w:rsid w:val="009D1BE1"/>
    <w:rsid w:val="009D5383"/>
    <w:rsid w:val="009D7A15"/>
    <w:rsid w:val="009E05F5"/>
    <w:rsid w:val="009E0865"/>
    <w:rsid w:val="009E3936"/>
    <w:rsid w:val="009E3A49"/>
    <w:rsid w:val="009E4FA2"/>
    <w:rsid w:val="009E64B2"/>
    <w:rsid w:val="009F0637"/>
    <w:rsid w:val="009F283F"/>
    <w:rsid w:val="009F3C9E"/>
    <w:rsid w:val="00A023DF"/>
    <w:rsid w:val="00A06B5A"/>
    <w:rsid w:val="00A072B3"/>
    <w:rsid w:val="00A07C46"/>
    <w:rsid w:val="00A10ED0"/>
    <w:rsid w:val="00A164B9"/>
    <w:rsid w:val="00A17106"/>
    <w:rsid w:val="00A222C2"/>
    <w:rsid w:val="00A24180"/>
    <w:rsid w:val="00A259E5"/>
    <w:rsid w:val="00A25A5F"/>
    <w:rsid w:val="00A26C9D"/>
    <w:rsid w:val="00A31AD7"/>
    <w:rsid w:val="00A359FC"/>
    <w:rsid w:val="00A362AF"/>
    <w:rsid w:val="00A52ACA"/>
    <w:rsid w:val="00A52D5D"/>
    <w:rsid w:val="00A5365A"/>
    <w:rsid w:val="00A5420A"/>
    <w:rsid w:val="00A54615"/>
    <w:rsid w:val="00A54DB4"/>
    <w:rsid w:val="00A572CD"/>
    <w:rsid w:val="00A7676D"/>
    <w:rsid w:val="00A846F0"/>
    <w:rsid w:val="00A87C0A"/>
    <w:rsid w:val="00A91A59"/>
    <w:rsid w:val="00A93844"/>
    <w:rsid w:val="00A94588"/>
    <w:rsid w:val="00A9539C"/>
    <w:rsid w:val="00AA3A3C"/>
    <w:rsid w:val="00AA7296"/>
    <w:rsid w:val="00AB0353"/>
    <w:rsid w:val="00AB16A8"/>
    <w:rsid w:val="00AB3356"/>
    <w:rsid w:val="00AB5470"/>
    <w:rsid w:val="00AB5C6F"/>
    <w:rsid w:val="00AB625E"/>
    <w:rsid w:val="00AC3266"/>
    <w:rsid w:val="00AC6B9B"/>
    <w:rsid w:val="00AD75B4"/>
    <w:rsid w:val="00AE4CEF"/>
    <w:rsid w:val="00AE7F40"/>
    <w:rsid w:val="00AF2A41"/>
    <w:rsid w:val="00AF611F"/>
    <w:rsid w:val="00AF61DC"/>
    <w:rsid w:val="00AF6216"/>
    <w:rsid w:val="00AF7A40"/>
    <w:rsid w:val="00B04E6C"/>
    <w:rsid w:val="00B06CDB"/>
    <w:rsid w:val="00B12044"/>
    <w:rsid w:val="00B13265"/>
    <w:rsid w:val="00B1539E"/>
    <w:rsid w:val="00B20320"/>
    <w:rsid w:val="00B262CB"/>
    <w:rsid w:val="00B26DC7"/>
    <w:rsid w:val="00B36D8F"/>
    <w:rsid w:val="00B408E9"/>
    <w:rsid w:val="00B40F02"/>
    <w:rsid w:val="00B475B9"/>
    <w:rsid w:val="00B517E1"/>
    <w:rsid w:val="00B554A2"/>
    <w:rsid w:val="00B55D17"/>
    <w:rsid w:val="00B56530"/>
    <w:rsid w:val="00B56581"/>
    <w:rsid w:val="00B71EEE"/>
    <w:rsid w:val="00B72FD3"/>
    <w:rsid w:val="00B7408F"/>
    <w:rsid w:val="00B75211"/>
    <w:rsid w:val="00B77C5A"/>
    <w:rsid w:val="00B8400C"/>
    <w:rsid w:val="00B943BD"/>
    <w:rsid w:val="00B951DD"/>
    <w:rsid w:val="00BA2F09"/>
    <w:rsid w:val="00BA5B6A"/>
    <w:rsid w:val="00BA6F01"/>
    <w:rsid w:val="00BA7EE8"/>
    <w:rsid w:val="00BB1FE4"/>
    <w:rsid w:val="00BB2537"/>
    <w:rsid w:val="00BB2F74"/>
    <w:rsid w:val="00BB3E80"/>
    <w:rsid w:val="00BB68C8"/>
    <w:rsid w:val="00BB6F5B"/>
    <w:rsid w:val="00BC1D3E"/>
    <w:rsid w:val="00BC2D05"/>
    <w:rsid w:val="00BC535A"/>
    <w:rsid w:val="00BC5A30"/>
    <w:rsid w:val="00BD246D"/>
    <w:rsid w:val="00BD7C1F"/>
    <w:rsid w:val="00BE0A5B"/>
    <w:rsid w:val="00BE11CA"/>
    <w:rsid w:val="00BE5B5B"/>
    <w:rsid w:val="00BE7F8F"/>
    <w:rsid w:val="00BF2D53"/>
    <w:rsid w:val="00BF3C3C"/>
    <w:rsid w:val="00BF585D"/>
    <w:rsid w:val="00C05BB7"/>
    <w:rsid w:val="00C05E88"/>
    <w:rsid w:val="00C109C0"/>
    <w:rsid w:val="00C11572"/>
    <w:rsid w:val="00C13AFD"/>
    <w:rsid w:val="00C15C95"/>
    <w:rsid w:val="00C161D0"/>
    <w:rsid w:val="00C231B8"/>
    <w:rsid w:val="00C31568"/>
    <w:rsid w:val="00C36FCE"/>
    <w:rsid w:val="00C4409C"/>
    <w:rsid w:val="00C443E9"/>
    <w:rsid w:val="00C44B25"/>
    <w:rsid w:val="00C45059"/>
    <w:rsid w:val="00C46B32"/>
    <w:rsid w:val="00C50354"/>
    <w:rsid w:val="00C50F5F"/>
    <w:rsid w:val="00C53F23"/>
    <w:rsid w:val="00C55B5F"/>
    <w:rsid w:val="00C608F3"/>
    <w:rsid w:val="00C71A61"/>
    <w:rsid w:val="00C73418"/>
    <w:rsid w:val="00C7398E"/>
    <w:rsid w:val="00C77748"/>
    <w:rsid w:val="00C87B47"/>
    <w:rsid w:val="00C92D2C"/>
    <w:rsid w:val="00C94B66"/>
    <w:rsid w:val="00C964BA"/>
    <w:rsid w:val="00C96542"/>
    <w:rsid w:val="00C97BB2"/>
    <w:rsid w:val="00CA4414"/>
    <w:rsid w:val="00CB2AB5"/>
    <w:rsid w:val="00CB3257"/>
    <w:rsid w:val="00CB50B6"/>
    <w:rsid w:val="00CB7875"/>
    <w:rsid w:val="00CC0845"/>
    <w:rsid w:val="00CC38C3"/>
    <w:rsid w:val="00CC49F9"/>
    <w:rsid w:val="00CD1E56"/>
    <w:rsid w:val="00CD3D45"/>
    <w:rsid w:val="00CD61A0"/>
    <w:rsid w:val="00CE350D"/>
    <w:rsid w:val="00CE4FBA"/>
    <w:rsid w:val="00CE569B"/>
    <w:rsid w:val="00CE68B3"/>
    <w:rsid w:val="00CF26E5"/>
    <w:rsid w:val="00CF416D"/>
    <w:rsid w:val="00CF6601"/>
    <w:rsid w:val="00CF66E9"/>
    <w:rsid w:val="00D100FF"/>
    <w:rsid w:val="00D13E66"/>
    <w:rsid w:val="00D14411"/>
    <w:rsid w:val="00D14DFA"/>
    <w:rsid w:val="00D16A94"/>
    <w:rsid w:val="00D2369B"/>
    <w:rsid w:val="00D320DB"/>
    <w:rsid w:val="00D32195"/>
    <w:rsid w:val="00D3343B"/>
    <w:rsid w:val="00D35194"/>
    <w:rsid w:val="00D42903"/>
    <w:rsid w:val="00D464AA"/>
    <w:rsid w:val="00D50FEF"/>
    <w:rsid w:val="00D51323"/>
    <w:rsid w:val="00D51DB5"/>
    <w:rsid w:val="00D53D90"/>
    <w:rsid w:val="00D57DEF"/>
    <w:rsid w:val="00D57E7A"/>
    <w:rsid w:val="00D60D75"/>
    <w:rsid w:val="00D623E4"/>
    <w:rsid w:val="00D63C39"/>
    <w:rsid w:val="00D6504E"/>
    <w:rsid w:val="00D707D9"/>
    <w:rsid w:val="00D71002"/>
    <w:rsid w:val="00D73FA5"/>
    <w:rsid w:val="00D74ABE"/>
    <w:rsid w:val="00D76008"/>
    <w:rsid w:val="00D800FE"/>
    <w:rsid w:val="00D81666"/>
    <w:rsid w:val="00D833F0"/>
    <w:rsid w:val="00D85792"/>
    <w:rsid w:val="00D86624"/>
    <w:rsid w:val="00D90987"/>
    <w:rsid w:val="00D915A8"/>
    <w:rsid w:val="00D922F7"/>
    <w:rsid w:val="00D95086"/>
    <w:rsid w:val="00D97A8D"/>
    <w:rsid w:val="00DA2549"/>
    <w:rsid w:val="00DA2D23"/>
    <w:rsid w:val="00DA3B46"/>
    <w:rsid w:val="00DA7975"/>
    <w:rsid w:val="00DB6714"/>
    <w:rsid w:val="00DB730B"/>
    <w:rsid w:val="00DC3D03"/>
    <w:rsid w:val="00DC41AA"/>
    <w:rsid w:val="00DC4543"/>
    <w:rsid w:val="00DC5D69"/>
    <w:rsid w:val="00DC6863"/>
    <w:rsid w:val="00DD0816"/>
    <w:rsid w:val="00DD0EEF"/>
    <w:rsid w:val="00DE1B84"/>
    <w:rsid w:val="00DE777E"/>
    <w:rsid w:val="00DF0C77"/>
    <w:rsid w:val="00DF3850"/>
    <w:rsid w:val="00DF3D34"/>
    <w:rsid w:val="00E11427"/>
    <w:rsid w:val="00E14454"/>
    <w:rsid w:val="00E16F33"/>
    <w:rsid w:val="00E17670"/>
    <w:rsid w:val="00E23D0A"/>
    <w:rsid w:val="00E24D01"/>
    <w:rsid w:val="00E348A6"/>
    <w:rsid w:val="00E34925"/>
    <w:rsid w:val="00E358EE"/>
    <w:rsid w:val="00E372A1"/>
    <w:rsid w:val="00E442EC"/>
    <w:rsid w:val="00E5105D"/>
    <w:rsid w:val="00E538E5"/>
    <w:rsid w:val="00E547F4"/>
    <w:rsid w:val="00E56459"/>
    <w:rsid w:val="00E5728E"/>
    <w:rsid w:val="00E7093D"/>
    <w:rsid w:val="00E80874"/>
    <w:rsid w:val="00E80EB1"/>
    <w:rsid w:val="00E8102C"/>
    <w:rsid w:val="00E8778F"/>
    <w:rsid w:val="00E9015F"/>
    <w:rsid w:val="00E97684"/>
    <w:rsid w:val="00EA1C85"/>
    <w:rsid w:val="00EA38E6"/>
    <w:rsid w:val="00EB014F"/>
    <w:rsid w:val="00EC097A"/>
    <w:rsid w:val="00EC6594"/>
    <w:rsid w:val="00EE0ABD"/>
    <w:rsid w:val="00EE1905"/>
    <w:rsid w:val="00EE384C"/>
    <w:rsid w:val="00EF0964"/>
    <w:rsid w:val="00EF1603"/>
    <w:rsid w:val="00EF5870"/>
    <w:rsid w:val="00F03955"/>
    <w:rsid w:val="00F05A67"/>
    <w:rsid w:val="00F0637F"/>
    <w:rsid w:val="00F06D74"/>
    <w:rsid w:val="00F11D16"/>
    <w:rsid w:val="00F146B9"/>
    <w:rsid w:val="00F16F73"/>
    <w:rsid w:val="00F21036"/>
    <w:rsid w:val="00F21471"/>
    <w:rsid w:val="00F2157E"/>
    <w:rsid w:val="00F243E8"/>
    <w:rsid w:val="00F2459F"/>
    <w:rsid w:val="00F27769"/>
    <w:rsid w:val="00F27DB4"/>
    <w:rsid w:val="00F30D34"/>
    <w:rsid w:val="00F352B0"/>
    <w:rsid w:val="00F36884"/>
    <w:rsid w:val="00F41839"/>
    <w:rsid w:val="00F42B39"/>
    <w:rsid w:val="00F43A98"/>
    <w:rsid w:val="00F47290"/>
    <w:rsid w:val="00F51D8C"/>
    <w:rsid w:val="00F52732"/>
    <w:rsid w:val="00F60840"/>
    <w:rsid w:val="00F61ED7"/>
    <w:rsid w:val="00F62EB5"/>
    <w:rsid w:val="00F632EA"/>
    <w:rsid w:val="00F75541"/>
    <w:rsid w:val="00F808F1"/>
    <w:rsid w:val="00F8197B"/>
    <w:rsid w:val="00F821BC"/>
    <w:rsid w:val="00F85DE1"/>
    <w:rsid w:val="00F90304"/>
    <w:rsid w:val="00F907D6"/>
    <w:rsid w:val="00F91300"/>
    <w:rsid w:val="00F92624"/>
    <w:rsid w:val="00F97153"/>
    <w:rsid w:val="00F971BA"/>
    <w:rsid w:val="00F97332"/>
    <w:rsid w:val="00F977FD"/>
    <w:rsid w:val="00FA0D0E"/>
    <w:rsid w:val="00FA1811"/>
    <w:rsid w:val="00FA3B55"/>
    <w:rsid w:val="00FA64EB"/>
    <w:rsid w:val="00FA75C5"/>
    <w:rsid w:val="00FB683A"/>
    <w:rsid w:val="00FC1B10"/>
    <w:rsid w:val="00FC4583"/>
    <w:rsid w:val="00FC4700"/>
    <w:rsid w:val="00FC6E33"/>
    <w:rsid w:val="00FC7FB7"/>
    <w:rsid w:val="00FD04F9"/>
    <w:rsid w:val="00FD3797"/>
    <w:rsid w:val="00FE4AD7"/>
    <w:rsid w:val="00FE636F"/>
    <w:rsid w:val="00FE657F"/>
    <w:rsid w:val="00FE734A"/>
    <w:rsid w:val="00FE77B8"/>
    <w:rsid w:val="00FF0644"/>
    <w:rsid w:val="00FF183E"/>
    <w:rsid w:val="00FF52C8"/>
    <w:rsid w:val="00FF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2C627"/>
  <w15:chartTrackingRefBased/>
  <w15:docId w15:val="{5003A9DE-CEF0-7B46-BB18-BAF3228F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Calibri (Textkörper)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401F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401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F40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61E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401F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F401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TextTimesNewRoman12">
    <w:name w:val="Text_TimesNewRoman_12"/>
    <w:link w:val="TextTimesNewRoman12Zchn"/>
    <w:qFormat/>
    <w:rsid w:val="00B408E9"/>
    <w:pPr>
      <w:spacing w:line="36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F401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F401F"/>
    <w:rPr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2F401F"/>
  </w:style>
  <w:style w:type="paragraph" w:styleId="Kopfzeile">
    <w:name w:val="header"/>
    <w:basedOn w:val="Standard"/>
    <w:link w:val="KopfzeileZchn"/>
    <w:uiPriority w:val="99"/>
    <w:unhideWhenUsed/>
    <w:rsid w:val="002F401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F401F"/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2F40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F401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2F401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2F401F"/>
    <w:pPr>
      <w:spacing w:before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401F"/>
    <w:rPr>
      <w:rFonts w:ascii="Times New Roman" w:eastAsia="Times New Roman" w:hAnsi="Times New Roman" w:cs="Times New Roman"/>
      <w:kern w:val="0"/>
      <w:sz w:val="24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2F401F"/>
    <w:rPr>
      <w:kern w:val="0"/>
      <w14:ligatures w14:val="none"/>
    </w:rPr>
  </w:style>
  <w:style w:type="paragraph" w:customStyle="1" w:styleId="Literaturverzeichnis1">
    <w:name w:val="Literaturverzeichnis1"/>
    <w:basedOn w:val="Standard"/>
    <w:link w:val="BibliographyZchn"/>
    <w:rsid w:val="002F401F"/>
    <w:pPr>
      <w:spacing w:line="480" w:lineRule="auto"/>
      <w:ind w:left="720" w:hanging="720"/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BibliographyZchn">
    <w:name w:val="Bibliography Zchn"/>
    <w:basedOn w:val="Absatz-Standardschriftart"/>
    <w:link w:val="Literaturverzeichnis1"/>
    <w:rsid w:val="002F401F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401F"/>
    <w:pPr>
      <w:spacing w:before="0" w:line="240" w:lineRule="auto"/>
      <w:jc w:val="left"/>
    </w:pPr>
    <w:rPr>
      <w:rFonts w:asciiTheme="minorHAnsi" w:eastAsiaTheme="minorHAnsi" w:hAnsiTheme="minorHAnsi" w:cs="Calibri (Textkörper)"/>
      <w:b/>
      <w:bCs/>
      <w:sz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401F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customStyle="1" w:styleId="property-value">
    <w:name w:val="property-value"/>
    <w:basedOn w:val="Absatz-Standardschriftart"/>
    <w:rsid w:val="002F401F"/>
  </w:style>
  <w:style w:type="character" w:styleId="Fett">
    <w:name w:val="Strong"/>
    <w:basedOn w:val="Absatz-Standardschriftart"/>
    <w:uiPriority w:val="22"/>
    <w:qFormat/>
    <w:rsid w:val="002F401F"/>
    <w:rPr>
      <w:b/>
      <w:b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F401F"/>
  </w:style>
  <w:style w:type="character" w:styleId="Hyperlink">
    <w:name w:val="Hyperlink"/>
    <w:basedOn w:val="Absatz-Standardschriftart"/>
    <w:uiPriority w:val="99"/>
    <w:unhideWhenUsed/>
    <w:rsid w:val="002F401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F401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F401F"/>
    <w:rPr>
      <w:color w:val="954F72" w:themeColor="followedHyperlink"/>
      <w:u w:val="single"/>
    </w:rPr>
  </w:style>
  <w:style w:type="character" w:customStyle="1" w:styleId="italic">
    <w:name w:val="italic"/>
    <w:basedOn w:val="Absatz-Standardschriftart"/>
    <w:rsid w:val="002F401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401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401F"/>
    <w:rPr>
      <w:rFonts w:ascii="Segoe UI" w:hAnsi="Segoe UI" w:cs="Segoe UI"/>
      <w:kern w:val="0"/>
      <w:sz w:val="18"/>
      <w:szCs w:val="18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2F401F"/>
  </w:style>
  <w:style w:type="character" w:customStyle="1" w:styleId="anchor-text">
    <w:name w:val="anchor-text"/>
    <w:basedOn w:val="Absatz-Standardschriftart"/>
    <w:rsid w:val="002F401F"/>
  </w:style>
  <w:style w:type="paragraph" w:customStyle="1" w:styleId="berschriftTimesNewRoman">
    <w:name w:val="Überschrift Times New Roman"/>
    <w:basedOn w:val="TextTimesNewRoman12"/>
    <w:qFormat/>
    <w:rsid w:val="000575AE"/>
    <w:pPr>
      <w:spacing w:before="360" w:after="240"/>
      <w:jc w:val="center"/>
      <w:outlineLvl w:val="0"/>
    </w:pPr>
    <w:rPr>
      <w:b/>
      <w:bCs/>
      <w:lang w:val="en-US"/>
    </w:rPr>
  </w:style>
  <w:style w:type="paragraph" w:styleId="Verzeichnis1">
    <w:name w:val="toc 1"/>
    <w:basedOn w:val="berschriftTimesNewRoman"/>
    <w:next w:val="TextTimesNewRoman12"/>
    <w:autoRedefine/>
    <w:uiPriority w:val="39"/>
    <w:unhideWhenUsed/>
    <w:rsid w:val="00C97BB2"/>
    <w:pPr>
      <w:tabs>
        <w:tab w:val="right" w:leader="dot" w:pos="8948"/>
      </w:tabs>
      <w:spacing w:before="240" w:line="240" w:lineRule="auto"/>
      <w:jc w:val="left"/>
    </w:pPr>
    <w:rPr>
      <w:rFonts w:cs="Calibri (Textkörper)"/>
      <w:b w:val="0"/>
      <w:szCs w:val="22"/>
      <w:lang w:val="de-DE"/>
    </w:rPr>
  </w:style>
  <w:style w:type="paragraph" w:customStyle="1" w:styleId="berschrift2TimesNewRoman">
    <w:name w:val="Überschrift 2 Times New Roman"/>
    <w:basedOn w:val="TextTimesNewRoman12"/>
    <w:qFormat/>
    <w:rsid w:val="00387605"/>
    <w:pPr>
      <w:outlineLvl w:val="1"/>
    </w:pPr>
    <w:rPr>
      <w:b/>
      <w:bCs/>
      <w:color w:val="000000" w:themeColor="text1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333D3"/>
    <w:pPr>
      <w:outlineLvl w:val="9"/>
    </w:pPr>
  </w:style>
  <w:style w:type="paragraph" w:styleId="Verzeichnis2">
    <w:name w:val="toc 2"/>
    <w:basedOn w:val="TextTimesNewRoman12"/>
    <w:next w:val="TextTimesNewRoman12"/>
    <w:autoRedefine/>
    <w:uiPriority w:val="39"/>
    <w:unhideWhenUsed/>
    <w:rsid w:val="00707409"/>
    <w:pPr>
      <w:tabs>
        <w:tab w:val="right" w:leader="dot" w:pos="8948"/>
      </w:tabs>
      <w:ind w:left="708"/>
      <w:jc w:val="left"/>
    </w:pPr>
    <w:rPr>
      <w:rFonts w:cs="Calibri (Textkörper)"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61ED7"/>
    <w:pPr>
      <w:ind w:left="1416"/>
    </w:pPr>
    <w:rPr>
      <w:rFonts w:ascii="Times New Roman" w:hAnsi="Times New Roman"/>
      <w:sz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61ED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86DF3"/>
    <w:rPr>
      <w:color w:val="605E5C"/>
      <w:shd w:val="clear" w:color="auto" w:fill="E1DFDD"/>
    </w:rPr>
  </w:style>
  <w:style w:type="paragraph" w:customStyle="1" w:styleId="Literaturverzeichnis2">
    <w:name w:val="Literaturverzeichnis2"/>
    <w:basedOn w:val="Standard"/>
    <w:link w:val="BibliographyZchn1"/>
    <w:rsid w:val="00387605"/>
    <w:pPr>
      <w:spacing w:line="480" w:lineRule="auto"/>
      <w:ind w:left="720" w:hanging="720"/>
    </w:pPr>
    <w:rPr>
      <w:rFonts w:ascii="Arial" w:hAnsi="Arial" w:cs="Times New Roman"/>
      <w:szCs w:val="24"/>
      <w:lang w:val="en-US"/>
    </w:rPr>
  </w:style>
  <w:style w:type="character" w:customStyle="1" w:styleId="TextTimesNewRoman12Zchn">
    <w:name w:val="Text_TimesNewRoman_12 Zchn"/>
    <w:basedOn w:val="Absatz-Standardschriftart"/>
    <w:link w:val="TextTimesNewRoman12"/>
    <w:rsid w:val="00B408E9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BibliographyZchn1">
    <w:name w:val="Bibliography Zchn1"/>
    <w:basedOn w:val="TextTimesNewRoman12Zchn"/>
    <w:link w:val="Literaturverzeichnis2"/>
    <w:rsid w:val="00387605"/>
    <w:rPr>
      <w:rFonts w:ascii="Arial" w:hAnsi="Arial" w:cs="Times New Roman"/>
      <w:kern w:val="0"/>
      <w:sz w:val="24"/>
      <w:szCs w:val="24"/>
      <w:lang w:val="en-US"/>
      <w14:ligatures w14:val="none"/>
    </w:rPr>
  </w:style>
  <w:style w:type="character" w:customStyle="1" w:styleId="hgkelc">
    <w:name w:val="hgkelc"/>
    <w:basedOn w:val="Absatz-Standardschriftart"/>
    <w:rsid w:val="008A2A91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40E3C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4F0EBC"/>
    <w:rPr>
      <w:color w:val="808080"/>
    </w:rPr>
  </w:style>
  <w:style w:type="paragraph" w:styleId="StandardWeb">
    <w:name w:val="Normal (Web)"/>
    <w:basedOn w:val="Standard"/>
    <w:uiPriority w:val="99"/>
    <w:unhideWhenUsed/>
    <w:rsid w:val="003A344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fault">
    <w:name w:val="Default"/>
    <w:rsid w:val="00765C4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C2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77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7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8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9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3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3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2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1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5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9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2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0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1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5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1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2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6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6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6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7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2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9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65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5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1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8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0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1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9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6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4447AF-112E-484B-BAC4-82BA14DB0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7</Words>
  <Characters>2692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</dc:creator>
  <cp:keywords/>
  <dc:description/>
  <cp:lastModifiedBy>Sophia S</cp:lastModifiedBy>
  <cp:revision>4</cp:revision>
  <cp:lastPrinted>2023-09-29T08:24:00Z</cp:lastPrinted>
  <dcterms:created xsi:type="dcterms:W3CDTF">2024-04-28T11:25:00Z</dcterms:created>
  <dcterms:modified xsi:type="dcterms:W3CDTF">2025-02-22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oM0IBNBe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